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D9C27" w14:textId="2363F064" w:rsidR="00346410" w:rsidRPr="00F817E0" w:rsidRDefault="00346410">
      <w:pPr>
        <w:rPr>
          <w:b/>
          <w:bCs/>
          <w:color w:val="000000" w:themeColor="text1"/>
        </w:rPr>
      </w:pPr>
      <w:r w:rsidRPr="00F817E0">
        <w:rPr>
          <w:b/>
          <w:bCs/>
          <w:color w:val="000000" w:themeColor="text1"/>
        </w:rPr>
        <w:t>Table 1</w:t>
      </w:r>
      <w:r w:rsidR="00FD57FF" w:rsidRPr="00F817E0">
        <w:rPr>
          <w:b/>
          <w:bCs/>
          <w:color w:val="000000" w:themeColor="text1"/>
        </w:rPr>
        <w:t>A</w:t>
      </w:r>
      <w:r w:rsidRPr="00F817E0">
        <w:rPr>
          <w:b/>
          <w:bCs/>
          <w:color w:val="000000" w:themeColor="text1"/>
        </w:rPr>
        <w:t>: Crude and age/sex standardized prevalence and incidence of AIHA among adults 18+ years</w:t>
      </w:r>
      <w:r w:rsidR="00D31DA0">
        <w:rPr>
          <w:b/>
          <w:bCs/>
          <w:color w:val="000000" w:themeColor="text1"/>
        </w:rPr>
        <w:t xml:space="preserve"> (per </w:t>
      </w:r>
      <w:r w:rsidR="00D31DA0" w:rsidRPr="00D31DA0">
        <w:rPr>
          <w:b/>
          <w:bCs/>
          <w:color w:val="000000" w:themeColor="text1"/>
        </w:rPr>
        <w:t>100,000</w:t>
      </w:r>
      <w:r w:rsidR="00D31DA0">
        <w:rPr>
          <w:b/>
          <w:bCs/>
          <w:color w:val="000000" w:themeColor="text1"/>
        </w:rPr>
        <w:t>)</w:t>
      </w:r>
      <w:r w:rsidRPr="00F817E0">
        <w:rPr>
          <w:b/>
          <w:bCs/>
          <w:color w:val="000000" w:themeColor="text1"/>
        </w:rPr>
        <w:t>, U</w:t>
      </w:r>
      <w:r w:rsidR="004F0ECF">
        <w:rPr>
          <w:b/>
          <w:bCs/>
          <w:color w:val="000000" w:themeColor="text1"/>
        </w:rPr>
        <w:t>nited States</w:t>
      </w:r>
      <w:r w:rsidRPr="00F817E0">
        <w:rPr>
          <w:b/>
          <w:bCs/>
          <w:color w:val="000000" w:themeColor="text1"/>
        </w:rPr>
        <w:t xml:space="preserve">, 2016 to 2023, Optum </w:t>
      </w:r>
      <w:r w:rsidR="00616ED1" w:rsidRPr="00F817E0">
        <w:rPr>
          <w:b/>
          <w:bCs/>
          <w:color w:val="000000" w:themeColor="text1"/>
        </w:rPr>
        <w:t>C</w:t>
      </w:r>
      <w:r w:rsidR="00CB459B">
        <w:rPr>
          <w:b/>
          <w:bCs/>
          <w:color w:val="000000" w:themeColor="text1"/>
        </w:rPr>
        <w:t>DM</w:t>
      </w:r>
    </w:p>
    <w:tbl>
      <w:tblPr>
        <w:tblStyle w:val="TableGrid"/>
        <w:tblW w:w="9441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790"/>
        <w:gridCol w:w="791"/>
        <w:gridCol w:w="791"/>
        <w:gridCol w:w="791"/>
        <w:gridCol w:w="791"/>
        <w:gridCol w:w="791"/>
        <w:gridCol w:w="791"/>
        <w:gridCol w:w="791"/>
      </w:tblGrid>
      <w:tr w:rsidR="00F817E0" w:rsidRPr="00F817E0" w14:paraId="35F85FC3" w14:textId="77777777" w:rsidTr="002910B0">
        <w:trPr>
          <w:trHeight w:val="454"/>
        </w:trPr>
        <w:tc>
          <w:tcPr>
            <w:tcW w:w="1413" w:type="dxa"/>
            <w:vAlign w:val="center"/>
            <w:hideMark/>
          </w:tcPr>
          <w:p w14:paraId="172B46D3" w14:textId="77777777" w:rsidR="00346410" w:rsidRPr="00F817E0" w:rsidRDefault="00346410" w:rsidP="002910B0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1701" w:type="dxa"/>
            <w:vAlign w:val="center"/>
            <w:hideMark/>
          </w:tcPr>
          <w:p w14:paraId="7248D9D3" w14:textId="334B5B39" w:rsidR="00346410" w:rsidRPr="00F817E0" w:rsidRDefault="002910B0" w:rsidP="002910B0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Estimates</w:t>
            </w:r>
          </w:p>
        </w:tc>
        <w:tc>
          <w:tcPr>
            <w:tcW w:w="790" w:type="dxa"/>
            <w:vAlign w:val="center"/>
            <w:hideMark/>
          </w:tcPr>
          <w:p w14:paraId="6FD9774C" w14:textId="77777777" w:rsidR="00346410" w:rsidRPr="00F817E0" w:rsidRDefault="00346410" w:rsidP="002910B0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16</w:t>
            </w:r>
          </w:p>
        </w:tc>
        <w:tc>
          <w:tcPr>
            <w:tcW w:w="791" w:type="dxa"/>
            <w:vAlign w:val="center"/>
            <w:hideMark/>
          </w:tcPr>
          <w:p w14:paraId="04C2A45C" w14:textId="77777777" w:rsidR="00346410" w:rsidRPr="00F817E0" w:rsidRDefault="00346410" w:rsidP="002910B0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17</w:t>
            </w:r>
          </w:p>
        </w:tc>
        <w:tc>
          <w:tcPr>
            <w:tcW w:w="791" w:type="dxa"/>
            <w:vAlign w:val="center"/>
            <w:hideMark/>
          </w:tcPr>
          <w:p w14:paraId="3A2819BD" w14:textId="77777777" w:rsidR="00346410" w:rsidRPr="00F817E0" w:rsidRDefault="00346410" w:rsidP="002910B0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18</w:t>
            </w:r>
          </w:p>
        </w:tc>
        <w:tc>
          <w:tcPr>
            <w:tcW w:w="791" w:type="dxa"/>
            <w:vAlign w:val="center"/>
            <w:hideMark/>
          </w:tcPr>
          <w:p w14:paraId="2F7049F8" w14:textId="77777777" w:rsidR="00346410" w:rsidRPr="00F817E0" w:rsidRDefault="00346410" w:rsidP="002910B0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19</w:t>
            </w:r>
          </w:p>
        </w:tc>
        <w:tc>
          <w:tcPr>
            <w:tcW w:w="791" w:type="dxa"/>
            <w:vAlign w:val="center"/>
            <w:hideMark/>
          </w:tcPr>
          <w:p w14:paraId="01D26E90" w14:textId="77777777" w:rsidR="00346410" w:rsidRPr="00F817E0" w:rsidRDefault="00346410" w:rsidP="002910B0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20</w:t>
            </w:r>
          </w:p>
        </w:tc>
        <w:tc>
          <w:tcPr>
            <w:tcW w:w="791" w:type="dxa"/>
            <w:vAlign w:val="center"/>
            <w:hideMark/>
          </w:tcPr>
          <w:p w14:paraId="00E83806" w14:textId="77777777" w:rsidR="00346410" w:rsidRPr="00F817E0" w:rsidRDefault="00346410" w:rsidP="002910B0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21</w:t>
            </w:r>
          </w:p>
        </w:tc>
        <w:tc>
          <w:tcPr>
            <w:tcW w:w="791" w:type="dxa"/>
            <w:vAlign w:val="center"/>
            <w:hideMark/>
          </w:tcPr>
          <w:p w14:paraId="67B9EA03" w14:textId="77777777" w:rsidR="00346410" w:rsidRPr="00F817E0" w:rsidRDefault="00346410" w:rsidP="002910B0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22</w:t>
            </w:r>
          </w:p>
        </w:tc>
        <w:tc>
          <w:tcPr>
            <w:tcW w:w="791" w:type="dxa"/>
            <w:vAlign w:val="center"/>
            <w:hideMark/>
          </w:tcPr>
          <w:p w14:paraId="62536FE4" w14:textId="77777777" w:rsidR="00346410" w:rsidRPr="00F817E0" w:rsidRDefault="00346410" w:rsidP="002910B0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23</w:t>
            </w:r>
          </w:p>
        </w:tc>
      </w:tr>
      <w:tr w:rsidR="00F817E0" w:rsidRPr="00F817E0" w14:paraId="79C5CE54" w14:textId="77777777" w:rsidTr="002910B0">
        <w:trPr>
          <w:trHeight w:val="454"/>
        </w:trPr>
        <w:tc>
          <w:tcPr>
            <w:tcW w:w="1413" w:type="dxa"/>
            <w:vMerge w:val="restart"/>
            <w:vAlign w:val="center"/>
            <w:hideMark/>
          </w:tcPr>
          <w:p w14:paraId="147E7ED4" w14:textId="4A35B32C" w:rsidR="00346410" w:rsidRPr="00F817E0" w:rsidRDefault="00346410" w:rsidP="0013630B">
            <w:pPr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Point Prevalence</w:t>
            </w:r>
          </w:p>
        </w:tc>
        <w:tc>
          <w:tcPr>
            <w:tcW w:w="1701" w:type="dxa"/>
            <w:vAlign w:val="center"/>
            <w:hideMark/>
          </w:tcPr>
          <w:p w14:paraId="53D44D54" w14:textId="77777777" w:rsidR="00346410" w:rsidRPr="00F817E0" w:rsidRDefault="00346410" w:rsidP="002910B0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Crude</w:t>
            </w:r>
          </w:p>
        </w:tc>
        <w:tc>
          <w:tcPr>
            <w:tcW w:w="790" w:type="dxa"/>
            <w:vAlign w:val="center"/>
            <w:hideMark/>
          </w:tcPr>
          <w:p w14:paraId="12A75FD8" w14:textId="06ABEAD3" w:rsidR="00346410" w:rsidRPr="00F817E0" w:rsidRDefault="00C30AA5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7.5</w:t>
            </w:r>
          </w:p>
        </w:tc>
        <w:tc>
          <w:tcPr>
            <w:tcW w:w="791" w:type="dxa"/>
            <w:vAlign w:val="center"/>
            <w:hideMark/>
          </w:tcPr>
          <w:p w14:paraId="3A148A28" w14:textId="64261CA0" w:rsidR="00346410" w:rsidRPr="00F817E0" w:rsidRDefault="00C30AA5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8.3</w:t>
            </w:r>
          </w:p>
        </w:tc>
        <w:tc>
          <w:tcPr>
            <w:tcW w:w="791" w:type="dxa"/>
            <w:vAlign w:val="center"/>
            <w:hideMark/>
          </w:tcPr>
          <w:p w14:paraId="4104EC36" w14:textId="3A850984" w:rsidR="00346410" w:rsidRPr="00F817E0" w:rsidRDefault="00C30AA5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8.3</w:t>
            </w:r>
          </w:p>
        </w:tc>
        <w:tc>
          <w:tcPr>
            <w:tcW w:w="791" w:type="dxa"/>
            <w:vAlign w:val="center"/>
            <w:hideMark/>
          </w:tcPr>
          <w:p w14:paraId="74E698A0" w14:textId="276C87B9" w:rsidR="00346410" w:rsidRPr="00F817E0" w:rsidRDefault="00C30AA5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0.1</w:t>
            </w:r>
          </w:p>
        </w:tc>
        <w:tc>
          <w:tcPr>
            <w:tcW w:w="791" w:type="dxa"/>
            <w:vAlign w:val="center"/>
            <w:hideMark/>
          </w:tcPr>
          <w:p w14:paraId="4D7A1721" w14:textId="7EFF7393" w:rsidR="00346410" w:rsidRPr="00F817E0" w:rsidRDefault="00C30AA5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1.6</w:t>
            </w:r>
          </w:p>
        </w:tc>
        <w:tc>
          <w:tcPr>
            <w:tcW w:w="791" w:type="dxa"/>
            <w:vAlign w:val="center"/>
            <w:hideMark/>
          </w:tcPr>
          <w:p w14:paraId="5FD62122" w14:textId="0625D6E4" w:rsidR="00346410" w:rsidRPr="00F817E0" w:rsidRDefault="00C30AA5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3.0</w:t>
            </w:r>
          </w:p>
        </w:tc>
        <w:tc>
          <w:tcPr>
            <w:tcW w:w="791" w:type="dxa"/>
            <w:vAlign w:val="center"/>
            <w:hideMark/>
          </w:tcPr>
          <w:p w14:paraId="34C1EE84" w14:textId="21D60848" w:rsidR="00346410" w:rsidRPr="00F817E0" w:rsidRDefault="00C30AA5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5.4</w:t>
            </w:r>
          </w:p>
        </w:tc>
        <w:tc>
          <w:tcPr>
            <w:tcW w:w="791" w:type="dxa"/>
            <w:vAlign w:val="center"/>
            <w:hideMark/>
          </w:tcPr>
          <w:p w14:paraId="0EE81DA4" w14:textId="18266BF8" w:rsidR="00346410" w:rsidRPr="00F817E0" w:rsidRDefault="00C30AA5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6.2</w:t>
            </w:r>
          </w:p>
        </w:tc>
      </w:tr>
      <w:tr w:rsidR="00F817E0" w:rsidRPr="00F817E0" w14:paraId="29013890" w14:textId="77777777" w:rsidTr="002910B0">
        <w:trPr>
          <w:trHeight w:val="454"/>
        </w:trPr>
        <w:tc>
          <w:tcPr>
            <w:tcW w:w="1413" w:type="dxa"/>
            <w:vMerge/>
            <w:vAlign w:val="center"/>
            <w:hideMark/>
          </w:tcPr>
          <w:p w14:paraId="34895DBC" w14:textId="77777777" w:rsidR="00346410" w:rsidRPr="00F817E0" w:rsidRDefault="00346410" w:rsidP="0013630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vAlign w:val="center"/>
            <w:hideMark/>
          </w:tcPr>
          <w:p w14:paraId="14DDBA75" w14:textId="77777777" w:rsidR="00346410" w:rsidRPr="00F817E0" w:rsidRDefault="00346410" w:rsidP="002910B0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Standardized</w:t>
            </w:r>
          </w:p>
        </w:tc>
        <w:tc>
          <w:tcPr>
            <w:tcW w:w="790" w:type="dxa"/>
            <w:vAlign w:val="center"/>
            <w:hideMark/>
          </w:tcPr>
          <w:p w14:paraId="1946E715" w14:textId="59ACEF31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4.7</w:t>
            </w:r>
          </w:p>
        </w:tc>
        <w:tc>
          <w:tcPr>
            <w:tcW w:w="791" w:type="dxa"/>
            <w:vAlign w:val="center"/>
            <w:hideMark/>
          </w:tcPr>
          <w:p w14:paraId="501BDC88" w14:textId="245E88A5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5.0</w:t>
            </w:r>
          </w:p>
        </w:tc>
        <w:tc>
          <w:tcPr>
            <w:tcW w:w="791" w:type="dxa"/>
            <w:vAlign w:val="center"/>
            <w:hideMark/>
          </w:tcPr>
          <w:p w14:paraId="57E82752" w14:textId="41779A12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4.6</w:t>
            </w:r>
          </w:p>
        </w:tc>
        <w:tc>
          <w:tcPr>
            <w:tcW w:w="791" w:type="dxa"/>
            <w:vAlign w:val="center"/>
            <w:hideMark/>
          </w:tcPr>
          <w:p w14:paraId="00394D6F" w14:textId="4B456D1C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5.6</w:t>
            </w:r>
          </w:p>
        </w:tc>
        <w:tc>
          <w:tcPr>
            <w:tcW w:w="791" w:type="dxa"/>
            <w:vAlign w:val="center"/>
            <w:hideMark/>
          </w:tcPr>
          <w:p w14:paraId="315C4A3B" w14:textId="36DCAF7F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6.4</w:t>
            </w:r>
          </w:p>
        </w:tc>
        <w:tc>
          <w:tcPr>
            <w:tcW w:w="791" w:type="dxa"/>
            <w:vAlign w:val="center"/>
            <w:hideMark/>
          </w:tcPr>
          <w:p w14:paraId="3C988809" w14:textId="56A94584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7.3</w:t>
            </w:r>
          </w:p>
        </w:tc>
        <w:tc>
          <w:tcPr>
            <w:tcW w:w="791" w:type="dxa"/>
            <w:vAlign w:val="center"/>
            <w:hideMark/>
          </w:tcPr>
          <w:p w14:paraId="42A797E3" w14:textId="7706B060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8.7</w:t>
            </w:r>
          </w:p>
        </w:tc>
        <w:tc>
          <w:tcPr>
            <w:tcW w:w="791" w:type="dxa"/>
            <w:vAlign w:val="center"/>
            <w:hideMark/>
          </w:tcPr>
          <w:p w14:paraId="327AB868" w14:textId="1DCDB0DC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9.1</w:t>
            </w:r>
          </w:p>
        </w:tc>
      </w:tr>
      <w:tr w:rsidR="00F817E0" w:rsidRPr="00F817E0" w14:paraId="705B2FF1" w14:textId="77777777" w:rsidTr="002910B0">
        <w:trPr>
          <w:trHeight w:val="454"/>
        </w:trPr>
        <w:tc>
          <w:tcPr>
            <w:tcW w:w="1413" w:type="dxa"/>
            <w:vMerge w:val="restart"/>
            <w:vAlign w:val="center"/>
            <w:hideMark/>
          </w:tcPr>
          <w:p w14:paraId="2EE3AA6E" w14:textId="026CD290" w:rsidR="00346410" w:rsidRPr="00F817E0" w:rsidRDefault="00346410" w:rsidP="0013630B">
            <w:pPr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Period Prevalence</w:t>
            </w:r>
          </w:p>
        </w:tc>
        <w:tc>
          <w:tcPr>
            <w:tcW w:w="1701" w:type="dxa"/>
            <w:vAlign w:val="center"/>
            <w:hideMark/>
          </w:tcPr>
          <w:p w14:paraId="6F0E07B0" w14:textId="77777777" w:rsidR="00346410" w:rsidRPr="00F817E0" w:rsidRDefault="00346410" w:rsidP="002910B0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Crude</w:t>
            </w:r>
          </w:p>
        </w:tc>
        <w:tc>
          <w:tcPr>
            <w:tcW w:w="790" w:type="dxa"/>
            <w:vAlign w:val="center"/>
          </w:tcPr>
          <w:p w14:paraId="0849E0F4" w14:textId="4CB51844" w:rsidR="00346410" w:rsidRPr="00F817E0" w:rsidRDefault="00B05326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6.8</w:t>
            </w:r>
          </w:p>
        </w:tc>
        <w:tc>
          <w:tcPr>
            <w:tcW w:w="791" w:type="dxa"/>
            <w:vAlign w:val="center"/>
          </w:tcPr>
          <w:p w14:paraId="1547A76B" w14:textId="5E2D6163" w:rsidR="00346410" w:rsidRPr="00F817E0" w:rsidRDefault="001A2E6B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7.4</w:t>
            </w:r>
          </w:p>
        </w:tc>
        <w:tc>
          <w:tcPr>
            <w:tcW w:w="791" w:type="dxa"/>
            <w:vAlign w:val="center"/>
          </w:tcPr>
          <w:p w14:paraId="78EE5EE0" w14:textId="0E211754" w:rsidR="00346410" w:rsidRPr="00F817E0" w:rsidRDefault="001A2E6B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8.8</w:t>
            </w:r>
          </w:p>
        </w:tc>
        <w:tc>
          <w:tcPr>
            <w:tcW w:w="791" w:type="dxa"/>
            <w:vAlign w:val="center"/>
          </w:tcPr>
          <w:p w14:paraId="6BBAC19E" w14:textId="1B232768" w:rsidR="00346410" w:rsidRPr="00F817E0" w:rsidRDefault="001A2E6B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9.7</w:t>
            </w:r>
          </w:p>
        </w:tc>
        <w:tc>
          <w:tcPr>
            <w:tcW w:w="791" w:type="dxa"/>
            <w:vAlign w:val="center"/>
          </w:tcPr>
          <w:p w14:paraId="76A2A92E" w14:textId="73D6399E" w:rsidR="00346410" w:rsidRPr="00F817E0" w:rsidRDefault="001A2E6B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0.3</w:t>
            </w:r>
          </w:p>
        </w:tc>
        <w:tc>
          <w:tcPr>
            <w:tcW w:w="791" w:type="dxa"/>
            <w:vAlign w:val="center"/>
          </w:tcPr>
          <w:p w14:paraId="5941415F" w14:textId="0AC15E22" w:rsidR="00346410" w:rsidRPr="00F817E0" w:rsidRDefault="001A2E6B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1.0</w:t>
            </w:r>
          </w:p>
        </w:tc>
        <w:tc>
          <w:tcPr>
            <w:tcW w:w="791" w:type="dxa"/>
            <w:vAlign w:val="center"/>
          </w:tcPr>
          <w:p w14:paraId="3775B680" w14:textId="70D64E34" w:rsidR="00346410" w:rsidRPr="00F817E0" w:rsidRDefault="001A2E6B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0.7</w:t>
            </w:r>
          </w:p>
        </w:tc>
        <w:tc>
          <w:tcPr>
            <w:tcW w:w="791" w:type="dxa"/>
            <w:vAlign w:val="center"/>
          </w:tcPr>
          <w:p w14:paraId="39E70FF0" w14:textId="197A4320" w:rsidR="00346410" w:rsidRPr="00F817E0" w:rsidRDefault="006F42E7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0.9</w:t>
            </w:r>
          </w:p>
        </w:tc>
      </w:tr>
      <w:tr w:rsidR="00F817E0" w:rsidRPr="00F817E0" w14:paraId="10C26B4A" w14:textId="77777777" w:rsidTr="002910B0">
        <w:trPr>
          <w:trHeight w:val="454"/>
        </w:trPr>
        <w:tc>
          <w:tcPr>
            <w:tcW w:w="1413" w:type="dxa"/>
            <w:vMerge/>
            <w:vAlign w:val="center"/>
            <w:hideMark/>
          </w:tcPr>
          <w:p w14:paraId="754B34DF" w14:textId="77777777" w:rsidR="00346410" w:rsidRPr="00F817E0" w:rsidRDefault="00346410" w:rsidP="0013630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vAlign w:val="center"/>
            <w:hideMark/>
          </w:tcPr>
          <w:p w14:paraId="613846D2" w14:textId="77777777" w:rsidR="00346410" w:rsidRPr="00F817E0" w:rsidRDefault="00346410" w:rsidP="002910B0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Standardized</w:t>
            </w:r>
          </w:p>
        </w:tc>
        <w:tc>
          <w:tcPr>
            <w:tcW w:w="790" w:type="dxa"/>
            <w:vAlign w:val="center"/>
            <w:hideMark/>
          </w:tcPr>
          <w:p w14:paraId="4701D136" w14:textId="422CB82E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5</w:t>
            </w:r>
          </w:p>
        </w:tc>
        <w:tc>
          <w:tcPr>
            <w:tcW w:w="791" w:type="dxa"/>
            <w:vAlign w:val="center"/>
            <w:hideMark/>
          </w:tcPr>
          <w:p w14:paraId="2BC3E62D" w14:textId="48A2A5FC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8</w:t>
            </w:r>
          </w:p>
        </w:tc>
        <w:tc>
          <w:tcPr>
            <w:tcW w:w="791" w:type="dxa"/>
            <w:vAlign w:val="center"/>
            <w:hideMark/>
          </w:tcPr>
          <w:p w14:paraId="156212DC" w14:textId="22C69641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6.6</w:t>
            </w:r>
          </w:p>
        </w:tc>
        <w:tc>
          <w:tcPr>
            <w:tcW w:w="791" w:type="dxa"/>
            <w:vAlign w:val="center"/>
            <w:hideMark/>
          </w:tcPr>
          <w:p w14:paraId="6E7A3279" w14:textId="377F100F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7.1</w:t>
            </w:r>
          </w:p>
        </w:tc>
        <w:tc>
          <w:tcPr>
            <w:tcW w:w="791" w:type="dxa"/>
            <w:vAlign w:val="center"/>
            <w:hideMark/>
          </w:tcPr>
          <w:p w14:paraId="60EF40C5" w14:textId="2097DE20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7.5</w:t>
            </w:r>
          </w:p>
        </w:tc>
        <w:tc>
          <w:tcPr>
            <w:tcW w:w="791" w:type="dxa"/>
            <w:vAlign w:val="center"/>
            <w:hideMark/>
          </w:tcPr>
          <w:p w14:paraId="5594A64C" w14:textId="7D3140D2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7.9</w:t>
            </w:r>
          </w:p>
        </w:tc>
        <w:tc>
          <w:tcPr>
            <w:tcW w:w="791" w:type="dxa"/>
            <w:vAlign w:val="center"/>
            <w:hideMark/>
          </w:tcPr>
          <w:p w14:paraId="42BC9E8E" w14:textId="6590B844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7.2</w:t>
            </w:r>
          </w:p>
        </w:tc>
        <w:tc>
          <w:tcPr>
            <w:tcW w:w="791" w:type="dxa"/>
            <w:vAlign w:val="center"/>
            <w:hideMark/>
          </w:tcPr>
          <w:p w14:paraId="591B8B78" w14:textId="7BF9EBD4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-</w:t>
            </w:r>
          </w:p>
        </w:tc>
      </w:tr>
      <w:tr w:rsidR="00F817E0" w:rsidRPr="00F817E0" w14:paraId="6639BCF2" w14:textId="77777777" w:rsidTr="002910B0">
        <w:trPr>
          <w:trHeight w:val="454"/>
        </w:trPr>
        <w:tc>
          <w:tcPr>
            <w:tcW w:w="1413" w:type="dxa"/>
            <w:vMerge w:val="restart"/>
            <w:vAlign w:val="center"/>
            <w:hideMark/>
          </w:tcPr>
          <w:p w14:paraId="0D9AB08E" w14:textId="63F99946" w:rsidR="00346410" w:rsidRPr="00F817E0" w:rsidRDefault="00346410" w:rsidP="0013630B">
            <w:pPr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Incidence</w:t>
            </w:r>
          </w:p>
        </w:tc>
        <w:tc>
          <w:tcPr>
            <w:tcW w:w="1701" w:type="dxa"/>
            <w:vAlign w:val="center"/>
            <w:hideMark/>
          </w:tcPr>
          <w:p w14:paraId="0273F3AF" w14:textId="77777777" w:rsidR="00346410" w:rsidRPr="00F817E0" w:rsidRDefault="00346410" w:rsidP="002910B0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Crude</w:t>
            </w:r>
          </w:p>
        </w:tc>
        <w:tc>
          <w:tcPr>
            <w:tcW w:w="790" w:type="dxa"/>
            <w:vAlign w:val="center"/>
            <w:hideMark/>
          </w:tcPr>
          <w:p w14:paraId="3558279D" w14:textId="140A0ECB" w:rsidR="00346410" w:rsidRPr="00F817E0" w:rsidRDefault="00846D4B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3.2</w:t>
            </w:r>
          </w:p>
        </w:tc>
        <w:tc>
          <w:tcPr>
            <w:tcW w:w="791" w:type="dxa"/>
            <w:vAlign w:val="center"/>
            <w:hideMark/>
          </w:tcPr>
          <w:p w14:paraId="11F47DDE" w14:textId="0D556E17" w:rsidR="00346410" w:rsidRPr="00F817E0" w:rsidRDefault="00846D4B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3.3</w:t>
            </w:r>
          </w:p>
        </w:tc>
        <w:tc>
          <w:tcPr>
            <w:tcW w:w="791" w:type="dxa"/>
            <w:vAlign w:val="center"/>
            <w:hideMark/>
          </w:tcPr>
          <w:p w14:paraId="6B8D713B" w14:textId="323E204B" w:rsidR="00346410" w:rsidRPr="00F817E0" w:rsidRDefault="00846D4B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3.7</w:t>
            </w:r>
          </w:p>
        </w:tc>
        <w:tc>
          <w:tcPr>
            <w:tcW w:w="791" w:type="dxa"/>
            <w:vAlign w:val="center"/>
            <w:hideMark/>
          </w:tcPr>
          <w:p w14:paraId="2C3DDE7E" w14:textId="1CB1B7E8" w:rsidR="00346410" w:rsidRPr="00F817E0" w:rsidRDefault="00846D4B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3.7</w:t>
            </w:r>
          </w:p>
        </w:tc>
        <w:tc>
          <w:tcPr>
            <w:tcW w:w="791" w:type="dxa"/>
            <w:vAlign w:val="center"/>
            <w:hideMark/>
          </w:tcPr>
          <w:p w14:paraId="5C8D5D91" w14:textId="537D6BCA" w:rsidR="00346410" w:rsidRPr="00F817E0" w:rsidRDefault="00846D4B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4.1</w:t>
            </w:r>
          </w:p>
        </w:tc>
        <w:tc>
          <w:tcPr>
            <w:tcW w:w="791" w:type="dxa"/>
            <w:vAlign w:val="center"/>
            <w:hideMark/>
          </w:tcPr>
          <w:p w14:paraId="364B5CB1" w14:textId="1C730D94" w:rsidR="00346410" w:rsidRPr="00F817E0" w:rsidRDefault="00846D4B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4.6</w:t>
            </w:r>
          </w:p>
        </w:tc>
        <w:tc>
          <w:tcPr>
            <w:tcW w:w="791" w:type="dxa"/>
            <w:vAlign w:val="center"/>
            <w:hideMark/>
          </w:tcPr>
          <w:p w14:paraId="042FC40D" w14:textId="45C18CC6" w:rsidR="00346410" w:rsidRPr="00F817E0" w:rsidRDefault="0076159E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4.0</w:t>
            </w:r>
          </w:p>
        </w:tc>
        <w:tc>
          <w:tcPr>
            <w:tcW w:w="791" w:type="dxa"/>
            <w:vAlign w:val="center"/>
            <w:hideMark/>
          </w:tcPr>
          <w:p w14:paraId="3780E0B8" w14:textId="2F8F1569" w:rsidR="00346410" w:rsidRPr="00F817E0" w:rsidRDefault="0076159E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0.1</w:t>
            </w:r>
          </w:p>
        </w:tc>
      </w:tr>
      <w:tr w:rsidR="002910B0" w:rsidRPr="00F817E0" w14:paraId="67479ADD" w14:textId="77777777" w:rsidTr="002910B0">
        <w:trPr>
          <w:trHeight w:val="454"/>
        </w:trPr>
        <w:tc>
          <w:tcPr>
            <w:tcW w:w="1413" w:type="dxa"/>
            <w:vMerge/>
            <w:hideMark/>
          </w:tcPr>
          <w:p w14:paraId="50128267" w14:textId="77777777" w:rsidR="00346410" w:rsidRPr="00F817E0" w:rsidRDefault="00346410" w:rsidP="00346410">
            <w:pPr>
              <w:spacing w:after="160" w:line="259" w:lineRule="auto"/>
              <w:rPr>
                <w:color w:val="000000" w:themeColor="text1"/>
              </w:rPr>
            </w:pPr>
          </w:p>
        </w:tc>
        <w:tc>
          <w:tcPr>
            <w:tcW w:w="1701" w:type="dxa"/>
            <w:vAlign w:val="center"/>
            <w:hideMark/>
          </w:tcPr>
          <w:p w14:paraId="7121983C" w14:textId="17B83CF3" w:rsidR="00346410" w:rsidRPr="00F817E0" w:rsidRDefault="00346410" w:rsidP="002910B0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Standardized</w:t>
            </w:r>
          </w:p>
        </w:tc>
        <w:tc>
          <w:tcPr>
            <w:tcW w:w="790" w:type="dxa"/>
            <w:vAlign w:val="center"/>
            <w:hideMark/>
          </w:tcPr>
          <w:p w14:paraId="30DA2870" w14:textId="2A2DF0F0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.6</w:t>
            </w:r>
          </w:p>
        </w:tc>
        <w:tc>
          <w:tcPr>
            <w:tcW w:w="791" w:type="dxa"/>
            <w:vAlign w:val="center"/>
            <w:hideMark/>
          </w:tcPr>
          <w:p w14:paraId="3C4E273B" w14:textId="3F80F3FD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.7</w:t>
            </w:r>
          </w:p>
        </w:tc>
        <w:tc>
          <w:tcPr>
            <w:tcW w:w="791" w:type="dxa"/>
            <w:vAlign w:val="center"/>
            <w:hideMark/>
          </w:tcPr>
          <w:p w14:paraId="1D43D468" w14:textId="511D11B7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.9</w:t>
            </w:r>
          </w:p>
        </w:tc>
        <w:tc>
          <w:tcPr>
            <w:tcW w:w="791" w:type="dxa"/>
            <w:vAlign w:val="center"/>
            <w:hideMark/>
          </w:tcPr>
          <w:p w14:paraId="4E3868AE" w14:textId="633D8D65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.8</w:t>
            </w:r>
          </w:p>
        </w:tc>
        <w:tc>
          <w:tcPr>
            <w:tcW w:w="791" w:type="dxa"/>
            <w:vAlign w:val="center"/>
            <w:hideMark/>
          </w:tcPr>
          <w:p w14:paraId="6514BF50" w14:textId="4B663575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3.3</w:t>
            </w:r>
          </w:p>
        </w:tc>
        <w:tc>
          <w:tcPr>
            <w:tcW w:w="791" w:type="dxa"/>
            <w:vAlign w:val="center"/>
            <w:hideMark/>
          </w:tcPr>
          <w:p w14:paraId="67FC53AD" w14:textId="2B1D9436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3.5</w:t>
            </w:r>
          </w:p>
        </w:tc>
        <w:tc>
          <w:tcPr>
            <w:tcW w:w="791" w:type="dxa"/>
            <w:vAlign w:val="center"/>
            <w:hideMark/>
          </w:tcPr>
          <w:p w14:paraId="5622F81A" w14:textId="28CB92C4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.8</w:t>
            </w:r>
          </w:p>
        </w:tc>
        <w:tc>
          <w:tcPr>
            <w:tcW w:w="791" w:type="dxa"/>
            <w:vAlign w:val="center"/>
            <w:hideMark/>
          </w:tcPr>
          <w:p w14:paraId="1694D8A3" w14:textId="48E00272" w:rsidR="00346410" w:rsidRPr="00F817E0" w:rsidRDefault="00346410" w:rsidP="002910B0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-</w:t>
            </w:r>
          </w:p>
        </w:tc>
      </w:tr>
    </w:tbl>
    <w:p w14:paraId="5CCDB88E" w14:textId="5DE02F04" w:rsidR="00346410" w:rsidRPr="0001131E" w:rsidRDefault="007A3154">
      <w:pPr>
        <w:rPr>
          <w:color w:val="000000" w:themeColor="text1"/>
          <w:sz w:val="18"/>
          <w:szCs w:val="18"/>
        </w:rPr>
      </w:pPr>
      <w:r w:rsidRPr="0001131E">
        <w:rPr>
          <w:color w:val="000000" w:themeColor="text1"/>
          <w:sz w:val="18"/>
          <w:szCs w:val="18"/>
        </w:rPr>
        <w:t>AIHA, autoimmune hemolytic anemia; Optum CDM, Optum de-identified Clinformatics® Data Mart</w:t>
      </w:r>
      <w:r w:rsidR="0001131E" w:rsidRPr="0001131E">
        <w:rPr>
          <w:color w:val="000000" w:themeColor="text1"/>
          <w:sz w:val="18"/>
          <w:szCs w:val="18"/>
        </w:rPr>
        <w:t>.</w:t>
      </w:r>
    </w:p>
    <w:p w14:paraId="20109C6A" w14:textId="77777777" w:rsidR="00E344EB" w:rsidRPr="00F817E0" w:rsidRDefault="00E344EB" w:rsidP="004601AB">
      <w:pPr>
        <w:rPr>
          <w:b/>
          <w:bCs/>
          <w:color w:val="000000" w:themeColor="text1"/>
        </w:rPr>
      </w:pPr>
    </w:p>
    <w:p w14:paraId="5F5E451F" w14:textId="22077DEA" w:rsidR="00733841" w:rsidRPr="00F817E0" w:rsidRDefault="00FD57FF" w:rsidP="004601AB">
      <w:pPr>
        <w:rPr>
          <w:b/>
          <w:bCs/>
          <w:color w:val="000000" w:themeColor="text1"/>
        </w:rPr>
      </w:pPr>
      <w:r w:rsidRPr="00F817E0">
        <w:rPr>
          <w:b/>
          <w:bCs/>
          <w:color w:val="000000" w:themeColor="text1"/>
        </w:rPr>
        <w:t xml:space="preserve">Table 1B: Crude and age/sex standardized prevalence and incidence of </w:t>
      </w:r>
      <w:r w:rsidR="008D275E" w:rsidRPr="00F817E0">
        <w:rPr>
          <w:b/>
          <w:bCs/>
          <w:color w:val="000000" w:themeColor="text1"/>
        </w:rPr>
        <w:t>CAD</w:t>
      </w:r>
      <w:r w:rsidRPr="00F817E0">
        <w:rPr>
          <w:b/>
          <w:bCs/>
          <w:color w:val="000000" w:themeColor="text1"/>
        </w:rPr>
        <w:t xml:space="preserve"> among adults 18+ years </w:t>
      </w:r>
      <w:r w:rsidR="007361CF">
        <w:rPr>
          <w:b/>
          <w:bCs/>
          <w:color w:val="000000" w:themeColor="text1"/>
        </w:rPr>
        <w:t xml:space="preserve">(per </w:t>
      </w:r>
      <w:r w:rsidR="007361CF" w:rsidRPr="00D31DA0">
        <w:rPr>
          <w:b/>
          <w:bCs/>
          <w:color w:val="000000" w:themeColor="text1"/>
        </w:rPr>
        <w:t>100,000</w:t>
      </w:r>
      <w:r w:rsidR="007361CF">
        <w:rPr>
          <w:b/>
          <w:bCs/>
          <w:color w:val="000000" w:themeColor="text1"/>
        </w:rPr>
        <w:t xml:space="preserve">), </w:t>
      </w:r>
      <w:r w:rsidR="004F0ECF" w:rsidRPr="00F817E0">
        <w:rPr>
          <w:b/>
          <w:bCs/>
          <w:color w:val="000000" w:themeColor="text1"/>
        </w:rPr>
        <w:t>U</w:t>
      </w:r>
      <w:r w:rsidR="004F0ECF">
        <w:rPr>
          <w:b/>
          <w:bCs/>
          <w:color w:val="000000" w:themeColor="text1"/>
        </w:rPr>
        <w:t>nited States</w:t>
      </w:r>
      <w:r w:rsidRPr="00F817E0">
        <w:rPr>
          <w:b/>
          <w:bCs/>
          <w:color w:val="000000" w:themeColor="text1"/>
        </w:rPr>
        <w:t>, 2016 to 2023, Optum C</w:t>
      </w:r>
      <w:r w:rsidR="007D1DF0">
        <w:rPr>
          <w:b/>
          <w:bCs/>
          <w:color w:val="000000" w:themeColor="text1"/>
        </w:rPr>
        <w:t>DM</w:t>
      </w:r>
      <w:r w:rsidRPr="00F817E0">
        <w:rPr>
          <w:color w:val="000000" w:themeColor="text1"/>
        </w:rPr>
        <w:tab/>
      </w:r>
      <w:r w:rsidRPr="00F817E0">
        <w:rPr>
          <w:color w:val="000000" w:themeColor="text1"/>
        </w:rPr>
        <w:tab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44"/>
        <w:gridCol w:w="1944"/>
        <w:gridCol w:w="1944"/>
        <w:gridCol w:w="1945"/>
      </w:tblGrid>
      <w:tr w:rsidR="00F817E0" w:rsidRPr="00F817E0" w14:paraId="4F4819B0" w14:textId="77777777" w:rsidTr="00424F37">
        <w:trPr>
          <w:trHeight w:val="545"/>
        </w:trPr>
        <w:tc>
          <w:tcPr>
            <w:tcW w:w="1944" w:type="dxa"/>
            <w:vAlign w:val="center"/>
            <w:hideMark/>
          </w:tcPr>
          <w:p w14:paraId="13A30C39" w14:textId="77777777" w:rsidR="00A81776" w:rsidRPr="00F817E0" w:rsidRDefault="00A81776" w:rsidP="00424F37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1944" w:type="dxa"/>
            <w:vAlign w:val="center"/>
            <w:hideMark/>
          </w:tcPr>
          <w:p w14:paraId="7118AD23" w14:textId="191D9478" w:rsidR="00A81776" w:rsidRPr="00F817E0" w:rsidRDefault="00A81776" w:rsidP="00424F37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Estimates</w:t>
            </w:r>
          </w:p>
        </w:tc>
        <w:tc>
          <w:tcPr>
            <w:tcW w:w="1944" w:type="dxa"/>
            <w:vAlign w:val="center"/>
            <w:hideMark/>
          </w:tcPr>
          <w:p w14:paraId="5AB70E06" w14:textId="77777777" w:rsidR="00A81776" w:rsidRPr="00F817E0" w:rsidRDefault="00A81776" w:rsidP="00424F37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22</w:t>
            </w:r>
          </w:p>
        </w:tc>
        <w:tc>
          <w:tcPr>
            <w:tcW w:w="1945" w:type="dxa"/>
            <w:vAlign w:val="center"/>
            <w:hideMark/>
          </w:tcPr>
          <w:p w14:paraId="3BA1F531" w14:textId="77777777" w:rsidR="00A81776" w:rsidRPr="00F817E0" w:rsidRDefault="00A81776" w:rsidP="00424F37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23</w:t>
            </w:r>
          </w:p>
        </w:tc>
      </w:tr>
      <w:tr w:rsidR="00F817E0" w:rsidRPr="00F817E0" w14:paraId="2AD91EEF" w14:textId="77777777" w:rsidTr="00424F37">
        <w:trPr>
          <w:trHeight w:val="545"/>
        </w:trPr>
        <w:tc>
          <w:tcPr>
            <w:tcW w:w="1944" w:type="dxa"/>
            <w:vMerge w:val="restart"/>
            <w:vAlign w:val="center"/>
            <w:hideMark/>
          </w:tcPr>
          <w:p w14:paraId="1C0E5A51" w14:textId="77777777" w:rsidR="00A81776" w:rsidRPr="00F817E0" w:rsidRDefault="00A81776" w:rsidP="0013630B">
            <w:pPr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Point Prevalence</w:t>
            </w:r>
          </w:p>
        </w:tc>
        <w:tc>
          <w:tcPr>
            <w:tcW w:w="1944" w:type="dxa"/>
            <w:vAlign w:val="center"/>
            <w:hideMark/>
          </w:tcPr>
          <w:p w14:paraId="6DABA60C" w14:textId="77777777" w:rsidR="00A81776" w:rsidRPr="00F817E0" w:rsidRDefault="00A81776" w:rsidP="001B59C2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Crude</w:t>
            </w:r>
          </w:p>
        </w:tc>
        <w:tc>
          <w:tcPr>
            <w:tcW w:w="1944" w:type="dxa"/>
            <w:vAlign w:val="center"/>
            <w:hideMark/>
          </w:tcPr>
          <w:p w14:paraId="6D0E0548" w14:textId="5F2AB7C9" w:rsidR="00A81776" w:rsidRPr="00F817E0" w:rsidRDefault="008E210E" w:rsidP="00424F37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-</w:t>
            </w:r>
          </w:p>
        </w:tc>
        <w:tc>
          <w:tcPr>
            <w:tcW w:w="1945" w:type="dxa"/>
            <w:vAlign w:val="center"/>
            <w:hideMark/>
          </w:tcPr>
          <w:p w14:paraId="4DED7CCA" w14:textId="2D9319F9" w:rsidR="00A81776" w:rsidRPr="00F817E0" w:rsidRDefault="00A81776" w:rsidP="00424F37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4</w:t>
            </w:r>
          </w:p>
        </w:tc>
      </w:tr>
      <w:tr w:rsidR="00F817E0" w:rsidRPr="00F817E0" w14:paraId="7C61F81D" w14:textId="77777777" w:rsidTr="00424F37">
        <w:trPr>
          <w:trHeight w:val="545"/>
        </w:trPr>
        <w:tc>
          <w:tcPr>
            <w:tcW w:w="1944" w:type="dxa"/>
            <w:vMerge/>
            <w:vAlign w:val="center"/>
            <w:hideMark/>
          </w:tcPr>
          <w:p w14:paraId="66849096" w14:textId="77777777" w:rsidR="00A81776" w:rsidRPr="00F817E0" w:rsidRDefault="00A81776" w:rsidP="0013630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944" w:type="dxa"/>
            <w:vAlign w:val="center"/>
            <w:hideMark/>
          </w:tcPr>
          <w:p w14:paraId="06ABBB90" w14:textId="77777777" w:rsidR="00A81776" w:rsidRPr="00F817E0" w:rsidRDefault="00A81776" w:rsidP="001B59C2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Standardized</w:t>
            </w:r>
          </w:p>
        </w:tc>
        <w:tc>
          <w:tcPr>
            <w:tcW w:w="1944" w:type="dxa"/>
            <w:vAlign w:val="center"/>
            <w:hideMark/>
          </w:tcPr>
          <w:p w14:paraId="05473A77" w14:textId="04D97895" w:rsidR="00A81776" w:rsidRPr="00F817E0" w:rsidRDefault="008E210E" w:rsidP="00424F37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-</w:t>
            </w:r>
          </w:p>
        </w:tc>
        <w:tc>
          <w:tcPr>
            <w:tcW w:w="1945" w:type="dxa"/>
            <w:vAlign w:val="center"/>
            <w:hideMark/>
          </w:tcPr>
          <w:p w14:paraId="189A8EB8" w14:textId="7F5830C2" w:rsidR="00A81776" w:rsidRPr="00F817E0" w:rsidRDefault="00A81776" w:rsidP="00424F37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3.1</w:t>
            </w:r>
          </w:p>
        </w:tc>
      </w:tr>
      <w:tr w:rsidR="00F817E0" w:rsidRPr="00F817E0" w14:paraId="62FC6B7C" w14:textId="77777777" w:rsidTr="00424F37">
        <w:trPr>
          <w:trHeight w:val="545"/>
        </w:trPr>
        <w:tc>
          <w:tcPr>
            <w:tcW w:w="1944" w:type="dxa"/>
            <w:vMerge w:val="restart"/>
            <w:vAlign w:val="center"/>
            <w:hideMark/>
          </w:tcPr>
          <w:p w14:paraId="5578777B" w14:textId="77777777" w:rsidR="00A81776" w:rsidRPr="00F817E0" w:rsidRDefault="00A81776" w:rsidP="0013630B">
            <w:pPr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Period Prevalence</w:t>
            </w:r>
          </w:p>
        </w:tc>
        <w:tc>
          <w:tcPr>
            <w:tcW w:w="1944" w:type="dxa"/>
            <w:vAlign w:val="center"/>
            <w:hideMark/>
          </w:tcPr>
          <w:p w14:paraId="098C88C5" w14:textId="77777777" w:rsidR="00A81776" w:rsidRPr="00F817E0" w:rsidRDefault="00A81776" w:rsidP="001B59C2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Crude</w:t>
            </w:r>
          </w:p>
        </w:tc>
        <w:tc>
          <w:tcPr>
            <w:tcW w:w="1944" w:type="dxa"/>
            <w:vAlign w:val="center"/>
            <w:hideMark/>
          </w:tcPr>
          <w:p w14:paraId="6F67B44C" w14:textId="7553715E" w:rsidR="00A81776" w:rsidRPr="00F817E0" w:rsidRDefault="00A81776" w:rsidP="00424F37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3.1</w:t>
            </w:r>
          </w:p>
        </w:tc>
        <w:tc>
          <w:tcPr>
            <w:tcW w:w="1945" w:type="dxa"/>
            <w:vAlign w:val="center"/>
            <w:hideMark/>
          </w:tcPr>
          <w:p w14:paraId="787CB36E" w14:textId="25F3A873" w:rsidR="00A81776" w:rsidRPr="00F817E0" w:rsidRDefault="008E210E" w:rsidP="00424F37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-</w:t>
            </w:r>
          </w:p>
        </w:tc>
      </w:tr>
      <w:tr w:rsidR="00F817E0" w:rsidRPr="00F817E0" w14:paraId="6A667BD2" w14:textId="77777777" w:rsidTr="00424F37">
        <w:trPr>
          <w:trHeight w:val="545"/>
        </w:trPr>
        <w:tc>
          <w:tcPr>
            <w:tcW w:w="1944" w:type="dxa"/>
            <w:vMerge/>
            <w:vAlign w:val="center"/>
            <w:hideMark/>
          </w:tcPr>
          <w:p w14:paraId="08B45CE0" w14:textId="77777777" w:rsidR="00A81776" w:rsidRPr="00F817E0" w:rsidRDefault="00A81776" w:rsidP="0013630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944" w:type="dxa"/>
            <w:vAlign w:val="center"/>
            <w:hideMark/>
          </w:tcPr>
          <w:p w14:paraId="0A5BB546" w14:textId="77777777" w:rsidR="00A81776" w:rsidRPr="00F817E0" w:rsidRDefault="00A81776" w:rsidP="001B59C2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Standardized</w:t>
            </w:r>
          </w:p>
        </w:tc>
        <w:tc>
          <w:tcPr>
            <w:tcW w:w="1944" w:type="dxa"/>
            <w:vAlign w:val="center"/>
            <w:hideMark/>
          </w:tcPr>
          <w:p w14:paraId="7B46053C" w14:textId="1D311CC2" w:rsidR="00A81776" w:rsidRPr="00F817E0" w:rsidRDefault="00A81776" w:rsidP="00424F37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8</w:t>
            </w:r>
          </w:p>
        </w:tc>
        <w:tc>
          <w:tcPr>
            <w:tcW w:w="1945" w:type="dxa"/>
            <w:vAlign w:val="center"/>
            <w:hideMark/>
          </w:tcPr>
          <w:p w14:paraId="4843C196" w14:textId="0F91FFB9" w:rsidR="00A81776" w:rsidRPr="00F817E0" w:rsidRDefault="008E210E" w:rsidP="00424F37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-</w:t>
            </w:r>
          </w:p>
        </w:tc>
      </w:tr>
      <w:tr w:rsidR="00F817E0" w:rsidRPr="00F817E0" w14:paraId="3C664D7D" w14:textId="77777777" w:rsidTr="00424F37">
        <w:trPr>
          <w:trHeight w:val="545"/>
        </w:trPr>
        <w:tc>
          <w:tcPr>
            <w:tcW w:w="1944" w:type="dxa"/>
            <w:vMerge w:val="restart"/>
            <w:vAlign w:val="center"/>
            <w:hideMark/>
          </w:tcPr>
          <w:p w14:paraId="78A90971" w14:textId="77777777" w:rsidR="00A81776" w:rsidRPr="00F817E0" w:rsidRDefault="00A81776" w:rsidP="0013630B">
            <w:pPr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Incidence</w:t>
            </w:r>
          </w:p>
        </w:tc>
        <w:tc>
          <w:tcPr>
            <w:tcW w:w="1944" w:type="dxa"/>
            <w:vAlign w:val="center"/>
            <w:hideMark/>
          </w:tcPr>
          <w:p w14:paraId="07DC324F" w14:textId="77777777" w:rsidR="00A81776" w:rsidRPr="00F817E0" w:rsidRDefault="00A81776" w:rsidP="001B59C2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Crude</w:t>
            </w:r>
          </w:p>
        </w:tc>
        <w:tc>
          <w:tcPr>
            <w:tcW w:w="1944" w:type="dxa"/>
            <w:vAlign w:val="center"/>
            <w:hideMark/>
          </w:tcPr>
          <w:p w14:paraId="2582B6B9" w14:textId="002910D4" w:rsidR="00A81776" w:rsidRPr="00F817E0" w:rsidRDefault="00A81776" w:rsidP="00424F37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2</w:t>
            </w:r>
          </w:p>
        </w:tc>
        <w:tc>
          <w:tcPr>
            <w:tcW w:w="1945" w:type="dxa"/>
            <w:vAlign w:val="center"/>
            <w:hideMark/>
          </w:tcPr>
          <w:p w14:paraId="22A8AFA0" w14:textId="6F0C1BAB" w:rsidR="00A81776" w:rsidRPr="00F817E0" w:rsidRDefault="008E210E" w:rsidP="00424F37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-</w:t>
            </w:r>
          </w:p>
        </w:tc>
      </w:tr>
      <w:tr w:rsidR="00A81776" w:rsidRPr="00F817E0" w14:paraId="06D7CF7D" w14:textId="77777777" w:rsidTr="00424F37">
        <w:trPr>
          <w:trHeight w:val="545"/>
        </w:trPr>
        <w:tc>
          <w:tcPr>
            <w:tcW w:w="1944" w:type="dxa"/>
            <w:vMerge/>
            <w:vAlign w:val="center"/>
            <w:hideMark/>
          </w:tcPr>
          <w:p w14:paraId="3BB78F60" w14:textId="77777777" w:rsidR="00A81776" w:rsidRPr="00F817E0" w:rsidRDefault="00A81776" w:rsidP="00424F3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44" w:type="dxa"/>
            <w:vAlign w:val="center"/>
            <w:hideMark/>
          </w:tcPr>
          <w:p w14:paraId="0C041CFC" w14:textId="77777777" w:rsidR="00A81776" w:rsidRPr="00F817E0" w:rsidRDefault="00A81776" w:rsidP="001B59C2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Standardized</w:t>
            </w:r>
          </w:p>
        </w:tc>
        <w:tc>
          <w:tcPr>
            <w:tcW w:w="1944" w:type="dxa"/>
            <w:vAlign w:val="center"/>
            <w:hideMark/>
          </w:tcPr>
          <w:p w14:paraId="14D8B17D" w14:textId="42773A08" w:rsidR="00A81776" w:rsidRPr="00F817E0" w:rsidRDefault="00A81776" w:rsidP="00424F37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0.7</w:t>
            </w:r>
          </w:p>
        </w:tc>
        <w:tc>
          <w:tcPr>
            <w:tcW w:w="1945" w:type="dxa"/>
            <w:vAlign w:val="center"/>
            <w:hideMark/>
          </w:tcPr>
          <w:p w14:paraId="581DB5E4" w14:textId="3E8E698E" w:rsidR="00A81776" w:rsidRPr="00F817E0" w:rsidRDefault="008E210E" w:rsidP="00424F37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-</w:t>
            </w:r>
          </w:p>
        </w:tc>
      </w:tr>
    </w:tbl>
    <w:p w14:paraId="7F65F9AA" w14:textId="3C8CE929" w:rsidR="00733841" w:rsidRPr="00030D48" w:rsidRDefault="004C67CA" w:rsidP="004601AB">
      <w:pPr>
        <w:rPr>
          <w:color w:val="000000" w:themeColor="text1"/>
          <w:sz w:val="18"/>
          <w:szCs w:val="18"/>
        </w:rPr>
      </w:pPr>
      <w:r w:rsidRPr="00030D48">
        <w:rPr>
          <w:color w:val="000000" w:themeColor="text1"/>
          <w:sz w:val="18"/>
          <w:szCs w:val="18"/>
        </w:rPr>
        <w:t>CAD</w:t>
      </w:r>
      <w:r w:rsidR="00A2717A" w:rsidRPr="00030D48">
        <w:rPr>
          <w:color w:val="000000" w:themeColor="text1"/>
          <w:sz w:val="18"/>
          <w:szCs w:val="18"/>
        </w:rPr>
        <w:t xml:space="preserve">, </w:t>
      </w:r>
      <w:r w:rsidRPr="00030D48">
        <w:rPr>
          <w:color w:val="000000" w:themeColor="text1"/>
          <w:sz w:val="18"/>
          <w:szCs w:val="18"/>
        </w:rPr>
        <w:t>cold agglutinin disease</w:t>
      </w:r>
      <w:r w:rsidR="00A2717A" w:rsidRPr="00030D48">
        <w:rPr>
          <w:color w:val="000000" w:themeColor="text1"/>
          <w:sz w:val="18"/>
          <w:szCs w:val="18"/>
        </w:rPr>
        <w:t>; Optum CDM, Optum de-identified Clinformatics® Data Mart.</w:t>
      </w:r>
    </w:p>
    <w:p w14:paraId="5DD020A2" w14:textId="77777777" w:rsidR="0013473D" w:rsidRPr="00F817E0" w:rsidRDefault="0013473D" w:rsidP="00140B85">
      <w:pPr>
        <w:rPr>
          <w:color w:val="000000" w:themeColor="text1"/>
        </w:rPr>
      </w:pPr>
    </w:p>
    <w:p w14:paraId="1723032F" w14:textId="77777777" w:rsidR="00140B85" w:rsidRPr="00F817E0" w:rsidRDefault="00140B85" w:rsidP="00140B85">
      <w:pPr>
        <w:rPr>
          <w:color w:val="000000" w:themeColor="text1"/>
        </w:rPr>
      </w:pPr>
    </w:p>
    <w:p w14:paraId="2287674B" w14:textId="77777777" w:rsidR="00140B85" w:rsidRPr="00F817E0" w:rsidRDefault="00140B85" w:rsidP="00140B85">
      <w:pPr>
        <w:rPr>
          <w:color w:val="000000" w:themeColor="text1"/>
        </w:rPr>
      </w:pPr>
    </w:p>
    <w:p w14:paraId="40F0152E" w14:textId="7E43DF0F" w:rsidR="006B5CE5" w:rsidRPr="00F817E0" w:rsidRDefault="0010279E" w:rsidP="006B5CE5">
      <w:pPr>
        <w:rPr>
          <w:b/>
          <w:bCs/>
          <w:color w:val="000000" w:themeColor="text1"/>
        </w:rPr>
      </w:pPr>
      <w:r w:rsidRPr="00F817E0">
        <w:rPr>
          <w:b/>
          <w:bCs/>
          <w:color w:val="000000" w:themeColor="text1"/>
        </w:rPr>
        <w:br w:type="column"/>
      </w:r>
      <w:r w:rsidR="006B5CE5" w:rsidRPr="00F817E0">
        <w:rPr>
          <w:b/>
          <w:bCs/>
          <w:color w:val="000000" w:themeColor="text1"/>
        </w:rPr>
        <w:lastRenderedPageBreak/>
        <w:t>Table 2</w:t>
      </w:r>
      <w:r w:rsidRPr="00F817E0">
        <w:rPr>
          <w:b/>
          <w:bCs/>
          <w:color w:val="000000" w:themeColor="text1"/>
        </w:rPr>
        <w:t>A</w:t>
      </w:r>
      <w:r w:rsidR="006B5CE5" w:rsidRPr="00F817E0">
        <w:rPr>
          <w:b/>
          <w:bCs/>
          <w:color w:val="000000" w:themeColor="text1"/>
        </w:rPr>
        <w:t>: Crude and age/sex standardized prevalence and incidence of AIHA among adults 18+ years</w:t>
      </w:r>
      <w:r w:rsidR="007361CF">
        <w:rPr>
          <w:b/>
          <w:bCs/>
          <w:color w:val="000000" w:themeColor="text1"/>
        </w:rPr>
        <w:t xml:space="preserve"> (per </w:t>
      </w:r>
      <w:r w:rsidR="007361CF" w:rsidRPr="00D31DA0">
        <w:rPr>
          <w:b/>
          <w:bCs/>
          <w:color w:val="000000" w:themeColor="text1"/>
        </w:rPr>
        <w:t>100,000</w:t>
      </w:r>
      <w:r w:rsidR="007361CF">
        <w:rPr>
          <w:b/>
          <w:bCs/>
          <w:color w:val="000000" w:themeColor="text1"/>
        </w:rPr>
        <w:t>),</w:t>
      </w:r>
      <w:r w:rsidR="006B5CE5" w:rsidRPr="00F817E0">
        <w:rPr>
          <w:b/>
          <w:bCs/>
          <w:color w:val="000000" w:themeColor="text1"/>
        </w:rPr>
        <w:t xml:space="preserve"> </w:t>
      </w:r>
      <w:r w:rsidR="00987FA7" w:rsidRPr="00F817E0">
        <w:rPr>
          <w:b/>
          <w:bCs/>
          <w:color w:val="000000" w:themeColor="text1"/>
        </w:rPr>
        <w:t>U</w:t>
      </w:r>
      <w:r w:rsidR="00987FA7">
        <w:rPr>
          <w:b/>
          <w:bCs/>
          <w:color w:val="000000" w:themeColor="text1"/>
        </w:rPr>
        <w:t>nited States</w:t>
      </w:r>
      <w:r w:rsidR="006B5CE5" w:rsidRPr="00F817E0">
        <w:rPr>
          <w:b/>
          <w:bCs/>
          <w:color w:val="000000" w:themeColor="text1"/>
        </w:rPr>
        <w:t>, 2016 to 2022, MORE</w:t>
      </w:r>
      <w:r w:rsidR="006B5CE5" w:rsidRPr="00F817E0">
        <w:rPr>
          <w:b/>
          <w:bCs/>
          <w:color w:val="000000" w:themeColor="text1"/>
          <w:vertAlign w:val="superscript"/>
        </w:rPr>
        <w:t>2</w:t>
      </w:r>
      <w:r w:rsidR="006B5CE5" w:rsidRPr="00F817E0">
        <w:rPr>
          <w:b/>
          <w:bCs/>
          <w:color w:val="000000" w:themeColor="text1"/>
        </w:rPr>
        <w:t xml:space="preserve"> Registry</w:t>
      </w:r>
    </w:p>
    <w:tbl>
      <w:tblPr>
        <w:tblStyle w:val="TableGrid"/>
        <w:tblW w:w="9047" w:type="dxa"/>
        <w:tblLook w:val="04A0" w:firstRow="1" w:lastRow="0" w:firstColumn="1" w:lastColumn="0" w:noHBand="0" w:noVBand="1"/>
      </w:tblPr>
      <w:tblGrid>
        <w:gridCol w:w="2455"/>
        <w:gridCol w:w="1783"/>
        <w:gridCol w:w="687"/>
        <w:gridCol w:w="687"/>
        <w:gridCol w:w="687"/>
        <w:gridCol w:w="687"/>
        <w:gridCol w:w="687"/>
        <w:gridCol w:w="687"/>
        <w:gridCol w:w="687"/>
      </w:tblGrid>
      <w:tr w:rsidR="00F817E0" w:rsidRPr="00F817E0" w14:paraId="09593B51" w14:textId="77777777" w:rsidTr="007802E5">
        <w:trPr>
          <w:trHeight w:val="242"/>
        </w:trPr>
        <w:tc>
          <w:tcPr>
            <w:tcW w:w="0" w:type="auto"/>
            <w:vAlign w:val="center"/>
            <w:hideMark/>
          </w:tcPr>
          <w:p w14:paraId="55696FE2" w14:textId="77777777" w:rsidR="006B5CE5" w:rsidRPr="00F817E0" w:rsidRDefault="006B5CE5" w:rsidP="00AB6085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48F619B4" w14:textId="0743DB59" w:rsidR="006B5CE5" w:rsidRPr="00F817E0" w:rsidRDefault="00AB6085" w:rsidP="00AB6085">
            <w:pPr>
              <w:jc w:val="center"/>
              <w:rPr>
                <w:b/>
                <w:bCs/>
                <w:color w:val="000000" w:themeColor="text1"/>
              </w:rPr>
            </w:pPr>
            <w:r w:rsidRPr="00AB6085">
              <w:rPr>
                <w:b/>
                <w:bCs/>
                <w:color w:val="000000" w:themeColor="text1"/>
              </w:rPr>
              <w:t>Estimates</w:t>
            </w:r>
            <w:r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687" w:type="dxa"/>
            <w:vAlign w:val="center"/>
            <w:hideMark/>
          </w:tcPr>
          <w:p w14:paraId="2444D7BF" w14:textId="77777777" w:rsidR="006B5CE5" w:rsidRPr="00F817E0" w:rsidRDefault="006B5CE5" w:rsidP="007802E5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16</w:t>
            </w:r>
          </w:p>
        </w:tc>
        <w:tc>
          <w:tcPr>
            <w:tcW w:w="687" w:type="dxa"/>
            <w:vAlign w:val="center"/>
            <w:hideMark/>
          </w:tcPr>
          <w:p w14:paraId="00158D90" w14:textId="77777777" w:rsidR="006B5CE5" w:rsidRPr="00F817E0" w:rsidRDefault="006B5CE5" w:rsidP="007802E5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17</w:t>
            </w:r>
          </w:p>
        </w:tc>
        <w:tc>
          <w:tcPr>
            <w:tcW w:w="687" w:type="dxa"/>
            <w:vAlign w:val="center"/>
            <w:hideMark/>
          </w:tcPr>
          <w:p w14:paraId="55E47240" w14:textId="77777777" w:rsidR="006B5CE5" w:rsidRPr="00F817E0" w:rsidRDefault="006B5CE5" w:rsidP="007802E5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18</w:t>
            </w:r>
          </w:p>
        </w:tc>
        <w:tc>
          <w:tcPr>
            <w:tcW w:w="687" w:type="dxa"/>
            <w:vAlign w:val="center"/>
            <w:hideMark/>
          </w:tcPr>
          <w:p w14:paraId="37FFF025" w14:textId="77777777" w:rsidR="006B5CE5" w:rsidRPr="00F817E0" w:rsidRDefault="006B5CE5" w:rsidP="007802E5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19</w:t>
            </w:r>
          </w:p>
        </w:tc>
        <w:tc>
          <w:tcPr>
            <w:tcW w:w="687" w:type="dxa"/>
            <w:vAlign w:val="center"/>
            <w:hideMark/>
          </w:tcPr>
          <w:p w14:paraId="70AC9C52" w14:textId="77777777" w:rsidR="006B5CE5" w:rsidRPr="00F817E0" w:rsidRDefault="006B5CE5" w:rsidP="007802E5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20</w:t>
            </w:r>
          </w:p>
        </w:tc>
        <w:tc>
          <w:tcPr>
            <w:tcW w:w="687" w:type="dxa"/>
            <w:vAlign w:val="center"/>
            <w:hideMark/>
          </w:tcPr>
          <w:p w14:paraId="28F5F0AC" w14:textId="77777777" w:rsidR="006B5CE5" w:rsidRPr="00F817E0" w:rsidRDefault="006B5CE5" w:rsidP="007802E5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21</w:t>
            </w:r>
          </w:p>
        </w:tc>
        <w:tc>
          <w:tcPr>
            <w:tcW w:w="687" w:type="dxa"/>
            <w:vAlign w:val="center"/>
            <w:hideMark/>
          </w:tcPr>
          <w:p w14:paraId="7E1ECC20" w14:textId="77777777" w:rsidR="006B5CE5" w:rsidRPr="00F817E0" w:rsidRDefault="006B5CE5" w:rsidP="007802E5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22</w:t>
            </w:r>
          </w:p>
        </w:tc>
      </w:tr>
      <w:tr w:rsidR="00F817E0" w:rsidRPr="00F817E0" w14:paraId="20830535" w14:textId="77777777" w:rsidTr="001172E5">
        <w:trPr>
          <w:trHeight w:val="206"/>
        </w:trPr>
        <w:tc>
          <w:tcPr>
            <w:tcW w:w="0" w:type="auto"/>
            <w:vMerge w:val="restart"/>
            <w:vAlign w:val="center"/>
            <w:hideMark/>
          </w:tcPr>
          <w:p w14:paraId="3F4559AF" w14:textId="77777777" w:rsidR="006B5CE5" w:rsidRPr="00F817E0" w:rsidRDefault="006B5CE5" w:rsidP="001172E5">
            <w:pPr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Point Prevalence</w:t>
            </w:r>
          </w:p>
        </w:tc>
        <w:tc>
          <w:tcPr>
            <w:tcW w:w="0" w:type="auto"/>
            <w:vAlign w:val="center"/>
            <w:hideMark/>
          </w:tcPr>
          <w:p w14:paraId="628E5E72" w14:textId="77777777" w:rsidR="006B5CE5" w:rsidRPr="00F817E0" w:rsidRDefault="006B5CE5" w:rsidP="001172E5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Crude</w:t>
            </w:r>
          </w:p>
        </w:tc>
        <w:tc>
          <w:tcPr>
            <w:tcW w:w="687" w:type="dxa"/>
            <w:vAlign w:val="center"/>
            <w:hideMark/>
          </w:tcPr>
          <w:p w14:paraId="0ACA2D62" w14:textId="3E6CA99F" w:rsidR="006B5CE5" w:rsidRPr="00F817E0" w:rsidRDefault="0088760B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4.5</w:t>
            </w:r>
          </w:p>
        </w:tc>
        <w:tc>
          <w:tcPr>
            <w:tcW w:w="687" w:type="dxa"/>
            <w:vAlign w:val="center"/>
            <w:hideMark/>
          </w:tcPr>
          <w:p w14:paraId="093BC6A5" w14:textId="7508E1E3" w:rsidR="006B5CE5" w:rsidRPr="00F817E0" w:rsidRDefault="00D81AE5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4.6</w:t>
            </w:r>
          </w:p>
        </w:tc>
        <w:tc>
          <w:tcPr>
            <w:tcW w:w="687" w:type="dxa"/>
            <w:vAlign w:val="center"/>
            <w:hideMark/>
          </w:tcPr>
          <w:p w14:paraId="55406AB4" w14:textId="591949C8" w:rsidR="006B5CE5" w:rsidRPr="00F817E0" w:rsidRDefault="00D81AE5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4.7</w:t>
            </w:r>
          </w:p>
        </w:tc>
        <w:tc>
          <w:tcPr>
            <w:tcW w:w="687" w:type="dxa"/>
            <w:vAlign w:val="center"/>
            <w:hideMark/>
          </w:tcPr>
          <w:p w14:paraId="234A4F2A" w14:textId="79AFA6D3" w:rsidR="006B5CE5" w:rsidRPr="00F817E0" w:rsidRDefault="0014091F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4.9</w:t>
            </w:r>
          </w:p>
        </w:tc>
        <w:tc>
          <w:tcPr>
            <w:tcW w:w="687" w:type="dxa"/>
            <w:vAlign w:val="center"/>
            <w:hideMark/>
          </w:tcPr>
          <w:p w14:paraId="74CBB494" w14:textId="3A0CE608" w:rsidR="006B5CE5" w:rsidRPr="00F817E0" w:rsidRDefault="006D1CA1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2</w:t>
            </w:r>
          </w:p>
        </w:tc>
        <w:tc>
          <w:tcPr>
            <w:tcW w:w="687" w:type="dxa"/>
            <w:vAlign w:val="center"/>
            <w:hideMark/>
          </w:tcPr>
          <w:p w14:paraId="45DB860E" w14:textId="7603D6DE" w:rsidR="006B5CE5" w:rsidRPr="00F817E0" w:rsidRDefault="00961857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3</w:t>
            </w:r>
          </w:p>
        </w:tc>
        <w:tc>
          <w:tcPr>
            <w:tcW w:w="687" w:type="dxa"/>
            <w:vAlign w:val="center"/>
            <w:hideMark/>
          </w:tcPr>
          <w:p w14:paraId="11B29D55" w14:textId="00408647" w:rsidR="006B5CE5" w:rsidRPr="00F817E0" w:rsidRDefault="00C13DB3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3</w:t>
            </w:r>
          </w:p>
        </w:tc>
      </w:tr>
      <w:tr w:rsidR="00F817E0" w:rsidRPr="00F817E0" w14:paraId="53E2A2EA" w14:textId="77777777" w:rsidTr="001172E5">
        <w:trPr>
          <w:trHeight w:val="339"/>
        </w:trPr>
        <w:tc>
          <w:tcPr>
            <w:tcW w:w="0" w:type="auto"/>
            <w:vMerge/>
            <w:vAlign w:val="center"/>
            <w:hideMark/>
          </w:tcPr>
          <w:p w14:paraId="5D6B7E7F" w14:textId="77777777" w:rsidR="006B5CE5" w:rsidRPr="00F817E0" w:rsidRDefault="006B5CE5" w:rsidP="001172E5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7FE0A979" w14:textId="77777777" w:rsidR="006B5CE5" w:rsidRPr="00F817E0" w:rsidRDefault="006B5CE5" w:rsidP="001172E5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Standardized</w:t>
            </w:r>
          </w:p>
        </w:tc>
        <w:tc>
          <w:tcPr>
            <w:tcW w:w="687" w:type="dxa"/>
            <w:vAlign w:val="center"/>
          </w:tcPr>
          <w:p w14:paraId="68D270E7" w14:textId="65BEE2ED" w:rsidR="006B5CE5" w:rsidRPr="00F817E0" w:rsidRDefault="00D73EB7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2</w:t>
            </w:r>
          </w:p>
        </w:tc>
        <w:tc>
          <w:tcPr>
            <w:tcW w:w="687" w:type="dxa"/>
            <w:vAlign w:val="center"/>
          </w:tcPr>
          <w:p w14:paraId="6C424820" w14:textId="67149A1A" w:rsidR="006B5CE5" w:rsidRPr="00F817E0" w:rsidRDefault="00D73EB7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4</w:t>
            </w:r>
          </w:p>
        </w:tc>
        <w:tc>
          <w:tcPr>
            <w:tcW w:w="687" w:type="dxa"/>
            <w:vAlign w:val="center"/>
          </w:tcPr>
          <w:p w14:paraId="45D5D748" w14:textId="1C68C8E4" w:rsidR="006B5CE5" w:rsidRPr="00F817E0" w:rsidRDefault="00D73EB7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3</w:t>
            </w:r>
          </w:p>
        </w:tc>
        <w:tc>
          <w:tcPr>
            <w:tcW w:w="687" w:type="dxa"/>
            <w:vAlign w:val="center"/>
          </w:tcPr>
          <w:p w14:paraId="37B0AF1C" w14:textId="5205EFC0" w:rsidR="006B5CE5" w:rsidRPr="00F817E0" w:rsidRDefault="00D73EB7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5</w:t>
            </w:r>
          </w:p>
        </w:tc>
        <w:tc>
          <w:tcPr>
            <w:tcW w:w="687" w:type="dxa"/>
            <w:vAlign w:val="center"/>
          </w:tcPr>
          <w:p w14:paraId="103AA9BB" w14:textId="48CB69E6" w:rsidR="006B5CE5" w:rsidRPr="00F817E0" w:rsidRDefault="00D73EB7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7</w:t>
            </w:r>
          </w:p>
        </w:tc>
        <w:tc>
          <w:tcPr>
            <w:tcW w:w="687" w:type="dxa"/>
            <w:vAlign w:val="center"/>
          </w:tcPr>
          <w:p w14:paraId="358E1545" w14:textId="3EAA6B88" w:rsidR="006B5CE5" w:rsidRPr="00F817E0" w:rsidRDefault="00D73EB7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6.0</w:t>
            </w:r>
          </w:p>
        </w:tc>
        <w:tc>
          <w:tcPr>
            <w:tcW w:w="687" w:type="dxa"/>
            <w:vAlign w:val="center"/>
          </w:tcPr>
          <w:p w14:paraId="26D2C399" w14:textId="2AEC051E" w:rsidR="006B5CE5" w:rsidRPr="00F817E0" w:rsidRDefault="00D73EB7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6.3</w:t>
            </w:r>
          </w:p>
        </w:tc>
      </w:tr>
      <w:tr w:rsidR="00F817E0" w:rsidRPr="00F817E0" w14:paraId="1DDCCE54" w14:textId="77777777" w:rsidTr="001172E5">
        <w:trPr>
          <w:trHeight w:val="272"/>
        </w:trPr>
        <w:tc>
          <w:tcPr>
            <w:tcW w:w="0" w:type="auto"/>
            <w:vMerge w:val="restart"/>
            <w:vAlign w:val="center"/>
            <w:hideMark/>
          </w:tcPr>
          <w:p w14:paraId="3890BE8E" w14:textId="77777777" w:rsidR="006B5CE5" w:rsidRPr="00F817E0" w:rsidRDefault="006B5CE5" w:rsidP="001172E5">
            <w:pPr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Period Prevalence</w:t>
            </w:r>
          </w:p>
        </w:tc>
        <w:tc>
          <w:tcPr>
            <w:tcW w:w="0" w:type="auto"/>
            <w:vAlign w:val="center"/>
            <w:hideMark/>
          </w:tcPr>
          <w:p w14:paraId="23EB155F" w14:textId="77777777" w:rsidR="006B5CE5" w:rsidRPr="00F817E0" w:rsidRDefault="006B5CE5" w:rsidP="001172E5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Crude</w:t>
            </w:r>
          </w:p>
        </w:tc>
        <w:tc>
          <w:tcPr>
            <w:tcW w:w="687" w:type="dxa"/>
            <w:vAlign w:val="center"/>
          </w:tcPr>
          <w:p w14:paraId="0C9F9171" w14:textId="4F9F741C" w:rsidR="006B5CE5" w:rsidRPr="00F817E0" w:rsidRDefault="00B873B4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3.6</w:t>
            </w:r>
          </w:p>
        </w:tc>
        <w:tc>
          <w:tcPr>
            <w:tcW w:w="687" w:type="dxa"/>
            <w:vAlign w:val="center"/>
          </w:tcPr>
          <w:p w14:paraId="609B4ACE" w14:textId="012ED229" w:rsidR="006B5CE5" w:rsidRPr="00F817E0" w:rsidRDefault="009D0DDD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3.6</w:t>
            </w:r>
          </w:p>
        </w:tc>
        <w:tc>
          <w:tcPr>
            <w:tcW w:w="687" w:type="dxa"/>
            <w:vAlign w:val="center"/>
          </w:tcPr>
          <w:p w14:paraId="4091A7DD" w14:textId="5DB97230" w:rsidR="006B5CE5" w:rsidRPr="00F817E0" w:rsidRDefault="009D0DDD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4.0</w:t>
            </w:r>
          </w:p>
        </w:tc>
        <w:tc>
          <w:tcPr>
            <w:tcW w:w="687" w:type="dxa"/>
            <w:vAlign w:val="center"/>
          </w:tcPr>
          <w:p w14:paraId="2EE199C2" w14:textId="34061D29" w:rsidR="006B5CE5" w:rsidRPr="00F817E0" w:rsidRDefault="007F4B75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4.3</w:t>
            </w:r>
          </w:p>
        </w:tc>
        <w:tc>
          <w:tcPr>
            <w:tcW w:w="687" w:type="dxa"/>
            <w:vAlign w:val="center"/>
          </w:tcPr>
          <w:p w14:paraId="1FD48477" w14:textId="6A72C19B" w:rsidR="006B5CE5" w:rsidRPr="00F817E0" w:rsidRDefault="007F4B75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4.3</w:t>
            </w:r>
          </w:p>
        </w:tc>
        <w:tc>
          <w:tcPr>
            <w:tcW w:w="687" w:type="dxa"/>
            <w:vAlign w:val="center"/>
          </w:tcPr>
          <w:p w14:paraId="36EA8CAB" w14:textId="4663DC79" w:rsidR="006B5CE5" w:rsidRPr="00F817E0" w:rsidRDefault="00CB424C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4.5</w:t>
            </w:r>
          </w:p>
        </w:tc>
        <w:tc>
          <w:tcPr>
            <w:tcW w:w="687" w:type="dxa"/>
            <w:vAlign w:val="center"/>
          </w:tcPr>
          <w:p w14:paraId="5F2341E1" w14:textId="5958D7CE" w:rsidR="006B5CE5" w:rsidRPr="00F817E0" w:rsidRDefault="00CB424C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4.7</w:t>
            </w:r>
          </w:p>
        </w:tc>
      </w:tr>
      <w:tr w:rsidR="00F817E0" w:rsidRPr="00F817E0" w14:paraId="42D93598" w14:textId="77777777" w:rsidTr="001172E5">
        <w:trPr>
          <w:trHeight w:val="309"/>
        </w:trPr>
        <w:tc>
          <w:tcPr>
            <w:tcW w:w="0" w:type="auto"/>
            <w:vMerge/>
            <w:vAlign w:val="center"/>
            <w:hideMark/>
          </w:tcPr>
          <w:p w14:paraId="3AE42310" w14:textId="77777777" w:rsidR="006B5CE5" w:rsidRPr="00F817E0" w:rsidRDefault="006B5CE5" w:rsidP="001172E5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5D21FFA4" w14:textId="77777777" w:rsidR="006B5CE5" w:rsidRPr="00F817E0" w:rsidRDefault="006B5CE5" w:rsidP="001172E5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Standardized</w:t>
            </w:r>
          </w:p>
        </w:tc>
        <w:tc>
          <w:tcPr>
            <w:tcW w:w="687" w:type="dxa"/>
            <w:vAlign w:val="center"/>
          </w:tcPr>
          <w:p w14:paraId="7C5926D1" w14:textId="2B6773A8" w:rsidR="006B5CE5" w:rsidRPr="00F817E0" w:rsidRDefault="006B5CE5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4.4</w:t>
            </w:r>
          </w:p>
        </w:tc>
        <w:tc>
          <w:tcPr>
            <w:tcW w:w="687" w:type="dxa"/>
            <w:vAlign w:val="center"/>
          </w:tcPr>
          <w:p w14:paraId="033323E1" w14:textId="2333B819" w:rsidR="006B5CE5" w:rsidRPr="00F817E0" w:rsidRDefault="006B5CE5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4.2</w:t>
            </w:r>
          </w:p>
        </w:tc>
        <w:tc>
          <w:tcPr>
            <w:tcW w:w="687" w:type="dxa"/>
            <w:vAlign w:val="center"/>
          </w:tcPr>
          <w:p w14:paraId="5BF41D44" w14:textId="12E82260" w:rsidR="006B5CE5" w:rsidRPr="00F817E0" w:rsidRDefault="006B5CE5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4.7</w:t>
            </w:r>
          </w:p>
        </w:tc>
        <w:tc>
          <w:tcPr>
            <w:tcW w:w="687" w:type="dxa"/>
            <w:vAlign w:val="center"/>
          </w:tcPr>
          <w:p w14:paraId="3F13B231" w14:textId="0D12C56A" w:rsidR="006B5CE5" w:rsidRPr="00F817E0" w:rsidRDefault="006B5CE5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0</w:t>
            </w:r>
          </w:p>
        </w:tc>
        <w:tc>
          <w:tcPr>
            <w:tcW w:w="687" w:type="dxa"/>
            <w:vAlign w:val="center"/>
          </w:tcPr>
          <w:p w14:paraId="71A7CF46" w14:textId="029BBB04" w:rsidR="006B5CE5" w:rsidRPr="00F817E0" w:rsidRDefault="006B5CE5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4.9</w:t>
            </w:r>
          </w:p>
        </w:tc>
        <w:tc>
          <w:tcPr>
            <w:tcW w:w="687" w:type="dxa"/>
            <w:vAlign w:val="center"/>
          </w:tcPr>
          <w:p w14:paraId="4DC7A997" w14:textId="007AEF7D" w:rsidR="006B5CE5" w:rsidRPr="00F817E0" w:rsidRDefault="006B5CE5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3</w:t>
            </w:r>
          </w:p>
        </w:tc>
        <w:tc>
          <w:tcPr>
            <w:tcW w:w="687" w:type="dxa"/>
            <w:vAlign w:val="center"/>
          </w:tcPr>
          <w:p w14:paraId="7FC1D4C0" w14:textId="50B41269" w:rsidR="006B5CE5" w:rsidRPr="00F817E0" w:rsidRDefault="006B5CE5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7</w:t>
            </w:r>
          </w:p>
        </w:tc>
      </w:tr>
      <w:tr w:rsidR="00F817E0" w:rsidRPr="00F817E0" w14:paraId="7D036AFF" w14:textId="77777777" w:rsidTr="001172E5">
        <w:trPr>
          <w:trHeight w:val="251"/>
        </w:trPr>
        <w:tc>
          <w:tcPr>
            <w:tcW w:w="0" w:type="auto"/>
            <w:vMerge w:val="restart"/>
            <w:vAlign w:val="center"/>
            <w:hideMark/>
          </w:tcPr>
          <w:p w14:paraId="21E9EC7A" w14:textId="77777777" w:rsidR="006B5CE5" w:rsidRPr="00F817E0" w:rsidRDefault="006B5CE5" w:rsidP="001172E5">
            <w:pPr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Incidence</w:t>
            </w:r>
          </w:p>
        </w:tc>
        <w:tc>
          <w:tcPr>
            <w:tcW w:w="0" w:type="auto"/>
            <w:vAlign w:val="center"/>
            <w:hideMark/>
          </w:tcPr>
          <w:p w14:paraId="2621B926" w14:textId="77777777" w:rsidR="006B5CE5" w:rsidRPr="00F817E0" w:rsidRDefault="006B5CE5" w:rsidP="001172E5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Crude</w:t>
            </w:r>
          </w:p>
        </w:tc>
        <w:tc>
          <w:tcPr>
            <w:tcW w:w="687" w:type="dxa"/>
            <w:vAlign w:val="center"/>
          </w:tcPr>
          <w:p w14:paraId="76C89C73" w14:textId="1C7B110E" w:rsidR="006B5CE5" w:rsidRPr="00F817E0" w:rsidRDefault="00432D44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5</w:t>
            </w:r>
          </w:p>
        </w:tc>
        <w:tc>
          <w:tcPr>
            <w:tcW w:w="687" w:type="dxa"/>
            <w:vAlign w:val="center"/>
          </w:tcPr>
          <w:p w14:paraId="0926EA15" w14:textId="13F854C4" w:rsidR="006B5CE5" w:rsidRPr="00F817E0" w:rsidRDefault="00432D44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2</w:t>
            </w:r>
          </w:p>
        </w:tc>
        <w:tc>
          <w:tcPr>
            <w:tcW w:w="687" w:type="dxa"/>
            <w:vAlign w:val="center"/>
          </w:tcPr>
          <w:p w14:paraId="34EED64F" w14:textId="038D1246" w:rsidR="006B5CE5" w:rsidRPr="00F817E0" w:rsidRDefault="00AA3A1B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3</w:t>
            </w:r>
          </w:p>
        </w:tc>
        <w:tc>
          <w:tcPr>
            <w:tcW w:w="687" w:type="dxa"/>
            <w:vAlign w:val="center"/>
          </w:tcPr>
          <w:p w14:paraId="49A074C2" w14:textId="2D7761CA" w:rsidR="006B5CE5" w:rsidRPr="00F817E0" w:rsidRDefault="00AA3A1B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3</w:t>
            </w:r>
          </w:p>
        </w:tc>
        <w:tc>
          <w:tcPr>
            <w:tcW w:w="687" w:type="dxa"/>
            <w:vAlign w:val="center"/>
          </w:tcPr>
          <w:p w14:paraId="2BAC0B12" w14:textId="37235D52" w:rsidR="006B5CE5" w:rsidRPr="00F817E0" w:rsidRDefault="00AA3A1B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2</w:t>
            </w:r>
          </w:p>
        </w:tc>
        <w:tc>
          <w:tcPr>
            <w:tcW w:w="687" w:type="dxa"/>
            <w:vAlign w:val="center"/>
          </w:tcPr>
          <w:p w14:paraId="02318E28" w14:textId="25FC0CC0" w:rsidR="006B5CE5" w:rsidRPr="00F817E0" w:rsidRDefault="00AA3A1B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5</w:t>
            </w:r>
          </w:p>
        </w:tc>
        <w:tc>
          <w:tcPr>
            <w:tcW w:w="687" w:type="dxa"/>
            <w:vAlign w:val="center"/>
          </w:tcPr>
          <w:p w14:paraId="42273520" w14:textId="21FAE09D" w:rsidR="006B5CE5" w:rsidRPr="00F817E0" w:rsidRDefault="00AA3A1B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6</w:t>
            </w:r>
          </w:p>
        </w:tc>
      </w:tr>
      <w:tr w:rsidR="006B5CE5" w:rsidRPr="00F817E0" w14:paraId="55F2FC7F" w14:textId="77777777" w:rsidTr="001172E5">
        <w:trPr>
          <w:trHeight w:val="255"/>
        </w:trPr>
        <w:tc>
          <w:tcPr>
            <w:tcW w:w="0" w:type="auto"/>
            <w:vMerge/>
            <w:hideMark/>
          </w:tcPr>
          <w:p w14:paraId="072CB8D8" w14:textId="77777777" w:rsidR="006B5CE5" w:rsidRPr="00F817E0" w:rsidRDefault="006B5CE5" w:rsidP="00D20713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59BBE1DA" w14:textId="77777777" w:rsidR="006B5CE5" w:rsidRPr="00F817E0" w:rsidRDefault="006B5CE5" w:rsidP="001172E5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Standardized</w:t>
            </w:r>
          </w:p>
        </w:tc>
        <w:tc>
          <w:tcPr>
            <w:tcW w:w="687" w:type="dxa"/>
            <w:vAlign w:val="center"/>
          </w:tcPr>
          <w:p w14:paraId="17D4488E" w14:textId="6E2C3921" w:rsidR="006B5CE5" w:rsidRPr="00F817E0" w:rsidRDefault="006B5CE5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8</w:t>
            </w:r>
          </w:p>
        </w:tc>
        <w:tc>
          <w:tcPr>
            <w:tcW w:w="687" w:type="dxa"/>
            <w:vAlign w:val="center"/>
          </w:tcPr>
          <w:p w14:paraId="45F039B1" w14:textId="6584B370" w:rsidR="006B5CE5" w:rsidRPr="00F817E0" w:rsidRDefault="006B5CE5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4</w:t>
            </w:r>
          </w:p>
        </w:tc>
        <w:tc>
          <w:tcPr>
            <w:tcW w:w="687" w:type="dxa"/>
            <w:vAlign w:val="center"/>
          </w:tcPr>
          <w:p w14:paraId="2BE2076E" w14:textId="35640EDD" w:rsidR="006B5CE5" w:rsidRPr="00F817E0" w:rsidRDefault="006B5CE5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4</w:t>
            </w:r>
          </w:p>
        </w:tc>
        <w:tc>
          <w:tcPr>
            <w:tcW w:w="687" w:type="dxa"/>
            <w:vAlign w:val="center"/>
          </w:tcPr>
          <w:p w14:paraId="1943CF6B" w14:textId="644D6856" w:rsidR="006B5CE5" w:rsidRPr="00F817E0" w:rsidRDefault="006B5CE5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5</w:t>
            </w:r>
          </w:p>
        </w:tc>
        <w:tc>
          <w:tcPr>
            <w:tcW w:w="687" w:type="dxa"/>
            <w:vAlign w:val="center"/>
          </w:tcPr>
          <w:p w14:paraId="59790826" w14:textId="55A7A744" w:rsidR="006B5CE5" w:rsidRPr="00F817E0" w:rsidRDefault="006B5CE5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4</w:t>
            </w:r>
          </w:p>
        </w:tc>
        <w:tc>
          <w:tcPr>
            <w:tcW w:w="687" w:type="dxa"/>
            <w:vAlign w:val="center"/>
          </w:tcPr>
          <w:p w14:paraId="133A7033" w14:textId="33BF7B17" w:rsidR="006B5CE5" w:rsidRPr="00F817E0" w:rsidRDefault="006B5CE5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7</w:t>
            </w:r>
          </w:p>
        </w:tc>
        <w:tc>
          <w:tcPr>
            <w:tcW w:w="687" w:type="dxa"/>
            <w:vAlign w:val="center"/>
          </w:tcPr>
          <w:p w14:paraId="43EF1890" w14:textId="1A2B220B" w:rsidR="006B5CE5" w:rsidRPr="00F817E0" w:rsidRDefault="006B5CE5" w:rsidP="00780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8</w:t>
            </w:r>
          </w:p>
        </w:tc>
      </w:tr>
    </w:tbl>
    <w:p w14:paraId="3C9C1A7B" w14:textId="213C3B0B" w:rsidR="00346410" w:rsidRPr="00A856FF" w:rsidRDefault="00030D48">
      <w:pPr>
        <w:rPr>
          <w:color w:val="000000" w:themeColor="text1"/>
          <w:sz w:val="18"/>
          <w:szCs w:val="18"/>
        </w:rPr>
      </w:pPr>
      <w:r w:rsidRPr="00A856FF">
        <w:rPr>
          <w:color w:val="000000" w:themeColor="text1"/>
          <w:sz w:val="18"/>
          <w:szCs w:val="18"/>
        </w:rPr>
        <w:t>AIHA, autoimmune hemolytic anemia; MORE</w:t>
      </w:r>
      <w:r w:rsidRPr="00A856FF">
        <w:rPr>
          <w:color w:val="000000" w:themeColor="text1"/>
          <w:sz w:val="18"/>
          <w:szCs w:val="18"/>
          <w:vertAlign w:val="superscript"/>
        </w:rPr>
        <w:t>2</w:t>
      </w:r>
      <w:r w:rsidRPr="00A856FF">
        <w:rPr>
          <w:color w:val="000000" w:themeColor="text1"/>
          <w:sz w:val="18"/>
          <w:szCs w:val="18"/>
        </w:rPr>
        <w:t>, Medical Outcomes Research for Effectiveness and Economics</w:t>
      </w:r>
      <w:r w:rsidR="00673128">
        <w:rPr>
          <w:color w:val="000000" w:themeColor="text1"/>
          <w:sz w:val="18"/>
          <w:szCs w:val="18"/>
        </w:rPr>
        <w:t>.</w:t>
      </w:r>
    </w:p>
    <w:p w14:paraId="2E80523A" w14:textId="77777777" w:rsidR="004432C2" w:rsidRPr="00F817E0" w:rsidRDefault="004432C2" w:rsidP="0049648F">
      <w:pPr>
        <w:rPr>
          <w:b/>
          <w:bCs/>
          <w:color w:val="000000" w:themeColor="text1"/>
        </w:rPr>
      </w:pPr>
    </w:p>
    <w:p w14:paraId="7A8EDB24" w14:textId="77A73B3F" w:rsidR="004F744B" w:rsidRPr="00F817E0" w:rsidRDefault="00D30D16" w:rsidP="0049648F">
      <w:pPr>
        <w:rPr>
          <w:b/>
          <w:bCs/>
          <w:color w:val="000000" w:themeColor="text1"/>
        </w:rPr>
      </w:pPr>
      <w:r w:rsidRPr="00F817E0">
        <w:rPr>
          <w:b/>
          <w:bCs/>
          <w:color w:val="000000" w:themeColor="text1"/>
        </w:rPr>
        <w:t>Table 2B: Crude and age/sex standardized prevalence and incidence of CAD among adults 18+ years</w:t>
      </w:r>
      <w:r w:rsidR="007361CF">
        <w:rPr>
          <w:b/>
          <w:bCs/>
          <w:color w:val="000000" w:themeColor="text1"/>
        </w:rPr>
        <w:t xml:space="preserve"> (per </w:t>
      </w:r>
      <w:r w:rsidR="007361CF" w:rsidRPr="00D31DA0">
        <w:rPr>
          <w:b/>
          <w:bCs/>
          <w:color w:val="000000" w:themeColor="text1"/>
        </w:rPr>
        <w:t>100,000</w:t>
      </w:r>
      <w:r w:rsidR="007361CF">
        <w:rPr>
          <w:b/>
          <w:bCs/>
          <w:color w:val="000000" w:themeColor="text1"/>
        </w:rPr>
        <w:t xml:space="preserve">), </w:t>
      </w:r>
      <w:r w:rsidR="00D14287" w:rsidRPr="00F817E0">
        <w:rPr>
          <w:b/>
          <w:bCs/>
          <w:color w:val="000000" w:themeColor="text1"/>
        </w:rPr>
        <w:t>U</w:t>
      </w:r>
      <w:r w:rsidR="00D14287">
        <w:rPr>
          <w:b/>
          <w:bCs/>
          <w:color w:val="000000" w:themeColor="text1"/>
        </w:rPr>
        <w:t>nited States</w:t>
      </w:r>
      <w:r w:rsidRPr="00F817E0">
        <w:rPr>
          <w:b/>
          <w:bCs/>
          <w:color w:val="000000" w:themeColor="text1"/>
        </w:rPr>
        <w:t>, 2016 to 2022, MORE</w:t>
      </w:r>
      <w:r w:rsidRPr="00F817E0">
        <w:rPr>
          <w:b/>
          <w:bCs/>
          <w:color w:val="000000" w:themeColor="text1"/>
          <w:vertAlign w:val="superscript"/>
        </w:rPr>
        <w:t>2</w:t>
      </w:r>
      <w:r w:rsidRPr="00F817E0">
        <w:rPr>
          <w:b/>
          <w:bCs/>
          <w:color w:val="000000" w:themeColor="text1"/>
        </w:rPr>
        <w:t xml:space="preserve"> Registr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44"/>
        <w:gridCol w:w="1944"/>
        <w:gridCol w:w="1944"/>
        <w:gridCol w:w="1944"/>
      </w:tblGrid>
      <w:tr w:rsidR="00F817E0" w:rsidRPr="00F817E0" w14:paraId="6261C54A" w14:textId="77777777" w:rsidTr="003E39EA">
        <w:trPr>
          <w:trHeight w:val="545"/>
        </w:trPr>
        <w:tc>
          <w:tcPr>
            <w:tcW w:w="1944" w:type="dxa"/>
            <w:vAlign w:val="center"/>
            <w:hideMark/>
          </w:tcPr>
          <w:p w14:paraId="37102E04" w14:textId="77777777" w:rsidR="003E39EA" w:rsidRPr="00F817E0" w:rsidRDefault="003E39EA" w:rsidP="00B26392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1944" w:type="dxa"/>
            <w:vAlign w:val="center"/>
            <w:hideMark/>
          </w:tcPr>
          <w:p w14:paraId="02C227DF" w14:textId="77777777" w:rsidR="003E39EA" w:rsidRPr="00F817E0" w:rsidRDefault="003E39EA" w:rsidP="00B26392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Estimates</w:t>
            </w:r>
          </w:p>
        </w:tc>
        <w:tc>
          <w:tcPr>
            <w:tcW w:w="1944" w:type="dxa"/>
            <w:vAlign w:val="center"/>
          </w:tcPr>
          <w:p w14:paraId="3CC73CC0" w14:textId="22BB885A" w:rsidR="003E39EA" w:rsidRPr="00F817E0" w:rsidRDefault="003E39EA" w:rsidP="003E39EA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21</w:t>
            </w:r>
          </w:p>
        </w:tc>
        <w:tc>
          <w:tcPr>
            <w:tcW w:w="1944" w:type="dxa"/>
            <w:vAlign w:val="center"/>
            <w:hideMark/>
          </w:tcPr>
          <w:p w14:paraId="6D80565F" w14:textId="27993D09" w:rsidR="003E39EA" w:rsidRPr="00F817E0" w:rsidRDefault="003E39EA" w:rsidP="00B26392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22</w:t>
            </w:r>
          </w:p>
        </w:tc>
      </w:tr>
      <w:tr w:rsidR="00F817E0" w:rsidRPr="00F817E0" w14:paraId="3FD54CFD" w14:textId="77777777" w:rsidTr="001C67FA">
        <w:trPr>
          <w:trHeight w:val="545"/>
        </w:trPr>
        <w:tc>
          <w:tcPr>
            <w:tcW w:w="1944" w:type="dxa"/>
            <w:vMerge w:val="restart"/>
            <w:vAlign w:val="center"/>
            <w:hideMark/>
          </w:tcPr>
          <w:p w14:paraId="5BDA8E29" w14:textId="77777777" w:rsidR="003E39EA" w:rsidRPr="00F817E0" w:rsidRDefault="003E39EA" w:rsidP="00B26392">
            <w:pPr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Point Prevalence</w:t>
            </w:r>
          </w:p>
        </w:tc>
        <w:tc>
          <w:tcPr>
            <w:tcW w:w="1944" w:type="dxa"/>
            <w:vAlign w:val="center"/>
            <w:hideMark/>
          </w:tcPr>
          <w:p w14:paraId="6A8C9269" w14:textId="77777777" w:rsidR="003E39EA" w:rsidRPr="00F817E0" w:rsidRDefault="003E39EA" w:rsidP="00B26392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Crude</w:t>
            </w:r>
          </w:p>
        </w:tc>
        <w:tc>
          <w:tcPr>
            <w:tcW w:w="1944" w:type="dxa"/>
            <w:vAlign w:val="center"/>
          </w:tcPr>
          <w:p w14:paraId="04B36452" w14:textId="0F880398" w:rsidR="003E39EA" w:rsidRPr="00F817E0" w:rsidRDefault="00B12A8C" w:rsidP="001C67FA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2</w:t>
            </w:r>
          </w:p>
        </w:tc>
        <w:tc>
          <w:tcPr>
            <w:tcW w:w="1944" w:type="dxa"/>
            <w:vAlign w:val="center"/>
          </w:tcPr>
          <w:p w14:paraId="2DD9A5FB" w14:textId="5E6FCA14" w:rsidR="003E39EA" w:rsidRPr="00F817E0" w:rsidRDefault="00286C5E" w:rsidP="00B26392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2</w:t>
            </w:r>
          </w:p>
        </w:tc>
      </w:tr>
      <w:tr w:rsidR="00F817E0" w:rsidRPr="00F817E0" w14:paraId="025584F8" w14:textId="77777777" w:rsidTr="00C973BF">
        <w:trPr>
          <w:trHeight w:val="545"/>
        </w:trPr>
        <w:tc>
          <w:tcPr>
            <w:tcW w:w="1944" w:type="dxa"/>
            <w:vMerge/>
            <w:vAlign w:val="center"/>
            <w:hideMark/>
          </w:tcPr>
          <w:p w14:paraId="74F74BBE" w14:textId="77777777" w:rsidR="003E39EA" w:rsidRPr="00F817E0" w:rsidRDefault="003E39EA" w:rsidP="00B2639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944" w:type="dxa"/>
            <w:vAlign w:val="center"/>
            <w:hideMark/>
          </w:tcPr>
          <w:p w14:paraId="4E219CF4" w14:textId="77777777" w:rsidR="003E39EA" w:rsidRPr="00F817E0" w:rsidRDefault="003E39EA" w:rsidP="00B26392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Standardized</w:t>
            </w:r>
          </w:p>
        </w:tc>
        <w:tc>
          <w:tcPr>
            <w:tcW w:w="1944" w:type="dxa"/>
            <w:vAlign w:val="center"/>
          </w:tcPr>
          <w:p w14:paraId="32717EF2" w14:textId="6FFEA2DA" w:rsidR="003E39EA" w:rsidRPr="00F817E0" w:rsidRDefault="00B12A8C" w:rsidP="00C973BF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-</w:t>
            </w:r>
          </w:p>
        </w:tc>
        <w:tc>
          <w:tcPr>
            <w:tcW w:w="1944" w:type="dxa"/>
            <w:vAlign w:val="center"/>
          </w:tcPr>
          <w:p w14:paraId="7A8F09E3" w14:textId="23DB62FE" w:rsidR="003E39EA" w:rsidRPr="00F817E0" w:rsidRDefault="003E39EA" w:rsidP="00B26392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6</w:t>
            </w:r>
          </w:p>
        </w:tc>
      </w:tr>
      <w:tr w:rsidR="00F817E0" w:rsidRPr="00F817E0" w14:paraId="0D1101D0" w14:textId="77777777" w:rsidTr="00C973BF">
        <w:trPr>
          <w:trHeight w:val="545"/>
        </w:trPr>
        <w:tc>
          <w:tcPr>
            <w:tcW w:w="1944" w:type="dxa"/>
            <w:vMerge w:val="restart"/>
            <w:vAlign w:val="center"/>
            <w:hideMark/>
          </w:tcPr>
          <w:p w14:paraId="25DAE1AE" w14:textId="77777777" w:rsidR="003E39EA" w:rsidRPr="00F817E0" w:rsidRDefault="003E39EA" w:rsidP="00B26392">
            <w:pPr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Period Prevalence</w:t>
            </w:r>
          </w:p>
        </w:tc>
        <w:tc>
          <w:tcPr>
            <w:tcW w:w="1944" w:type="dxa"/>
            <w:vAlign w:val="center"/>
            <w:hideMark/>
          </w:tcPr>
          <w:p w14:paraId="5910A3E8" w14:textId="77777777" w:rsidR="003E39EA" w:rsidRPr="00F817E0" w:rsidRDefault="003E39EA" w:rsidP="00B26392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Crude</w:t>
            </w:r>
          </w:p>
        </w:tc>
        <w:tc>
          <w:tcPr>
            <w:tcW w:w="1944" w:type="dxa"/>
            <w:vAlign w:val="center"/>
          </w:tcPr>
          <w:p w14:paraId="7BEEC8E9" w14:textId="1422475E" w:rsidR="003E39EA" w:rsidRPr="00F817E0" w:rsidRDefault="00AF718E" w:rsidP="00C973BF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0.9</w:t>
            </w:r>
          </w:p>
        </w:tc>
        <w:tc>
          <w:tcPr>
            <w:tcW w:w="1944" w:type="dxa"/>
            <w:vAlign w:val="center"/>
          </w:tcPr>
          <w:p w14:paraId="6E6CE800" w14:textId="393021CE" w:rsidR="003E39EA" w:rsidRPr="00F817E0" w:rsidRDefault="001C67FA" w:rsidP="00B26392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</w:t>
            </w:r>
            <w:r w:rsidR="007711B2" w:rsidRPr="00F817E0">
              <w:rPr>
                <w:color w:val="000000" w:themeColor="text1"/>
              </w:rPr>
              <w:t>1</w:t>
            </w:r>
          </w:p>
        </w:tc>
      </w:tr>
      <w:tr w:rsidR="00F817E0" w:rsidRPr="00F817E0" w14:paraId="795CF861" w14:textId="77777777" w:rsidTr="00C973BF">
        <w:trPr>
          <w:trHeight w:val="545"/>
        </w:trPr>
        <w:tc>
          <w:tcPr>
            <w:tcW w:w="1944" w:type="dxa"/>
            <w:vMerge/>
            <w:vAlign w:val="center"/>
            <w:hideMark/>
          </w:tcPr>
          <w:p w14:paraId="607F500B" w14:textId="77777777" w:rsidR="003E39EA" w:rsidRPr="00F817E0" w:rsidRDefault="003E39EA" w:rsidP="00B2639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944" w:type="dxa"/>
            <w:vAlign w:val="center"/>
            <w:hideMark/>
          </w:tcPr>
          <w:p w14:paraId="0F2E9AC7" w14:textId="77777777" w:rsidR="003E39EA" w:rsidRPr="00F817E0" w:rsidRDefault="003E39EA" w:rsidP="00B26392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Standardized</w:t>
            </w:r>
          </w:p>
        </w:tc>
        <w:tc>
          <w:tcPr>
            <w:tcW w:w="1944" w:type="dxa"/>
            <w:vAlign w:val="center"/>
          </w:tcPr>
          <w:p w14:paraId="3D38CC81" w14:textId="29CB4E57" w:rsidR="003E39EA" w:rsidRPr="00F817E0" w:rsidRDefault="00C973BF" w:rsidP="00C973BF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-</w:t>
            </w:r>
          </w:p>
        </w:tc>
        <w:tc>
          <w:tcPr>
            <w:tcW w:w="1944" w:type="dxa"/>
            <w:vAlign w:val="center"/>
          </w:tcPr>
          <w:p w14:paraId="09F48389" w14:textId="7D4E3AF5" w:rsidR="003E39EA" w:rsidRPr="00F817E0" w:rsidRDefault="003E39EA" w:rsidP="00B26392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4</w:t>
            </w:r>
          </w:p>
        </w:tc>
      </w:tr>
      <w:tr w:rsidR="00F817E0" w:rsidRPr="00F817E0" w14:paraId="05A39E21" w14:textId="77777777" w:rsidTr="00C973BF">
        <w:trPr>
          <w:trHeight w:val="545"/>
        </w:trPr>
        <w:tc>
          <w:tcPr>
            <w:tcW w:w="1944" w:type="dxa"/>
            <w:vMerge w:val="restart"/>
            <w:vAlign w:val="center"/>
            <w:hideMark/>
          </w:tcPr>
          <w:p w14:paraId="7EB1AA47" w14:textId="77777777" w:rsidR="003E39EA" w:rsidRPr="00F817E0" w:rsidRDefault="003E39EA" w:rsidP="00B26392">
            <w:pPr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Incidence</w:t>
            </w:r>
          </w:p>
        </w:tc>
        <w:tc>
          <w:tcPr>
            <w:tcW w:w="1944" w:type="dxa"/>
            <w:vAlign w:val="center"/>
            <w:hideMark/>
          </w:tcPr>
          <w:p w14:paraId="00DE6E8B" w14:textId="77777777" w:rsidR="003E39EA" w:rsidRPr="00F817E0" w:rsidRDefault="003E39EA" w:rsidP="00B26392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Crude</w:t>
            </w:r>
          </w:p>
        </w:tc>
        <w:tc>
          <w:tcPr>
            <w:tcW w:w="1944" w:type="dxa"/>
            <w:vAlign w:val="center"/>
          </w:tcPr>
          <w:p w14:paraId="54B63A7B" w14:textId="4A3B9B07" w:rsidR="003E39EA" w:rsidRPr="00F817E0" w:rsidRDefault="00107088" w:rsidP="00C973BF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0.5</w:t>
            </w:r>
          </w:p>
        </w:tc>
        <w:tc>
          <w:tcPr>
            <w:tcW w:w="1944" w:type="dxa"/>
            <w:vAlign w:val="center"/>
          </w:tcPr>
          <w:p w14:paraId="70436AA3" w14:textId="0A82DEEA" w:rsidR="003E39EA" w:rsidRPr="00F817E0" w:rsidRDefault="00107088" w:rsidP="00B26392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0.5</w:t>
            </w:r>
          </w:p>
        </w:tc>
      </w:tr>
      <w:tr w:rsidR="003E39EA" w:rsidRPr="00F817E0" w14:paraId="16D7BD28" w14:textId="77777777" w:rsidTr="00C973BF">
        <w:trPr>
          <w:trHeight w:val="545"/>
        </w:trPr>
        <w:tc>
          <w:tcPr>
            <w:tcW w:w="1944" w:type="dxa"/>
            <w:vMerge/>
            <w:vAlign w:val="center"/>
            <w:hideMark/>
          </w:tcPr>
          <w:p w14:paraId="70F6113B" w14:textId="77777777" w:rsidR="003E39EA" w:rsidRPr="00F817E0" w:rsidRDefault="003E39EA" w:rsidP="00B2639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44" w:type="dxa"/>
            <w:vAlign w:val="center"/>
            <w:hideMark/>
          </w:tcPr>
          <w:p w14:paraId="2AFFFBF2" w14:textId="77777777" w:rsidR="003E39EA" w:rsidRPr="00F817E0" w:rsidRDefault="003E39EA" w:rsidP="00B26392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Standardized</w:t>
            </w:r>
          </w:p>
        </w:tc>
        <w:tc>
          <w:tcPr>
            <w:tcW w:w="1944" w:type="dxa"/>
            <w:vAlign w:val="center"/>
          </w:tcPr>
          <w:p w14:paraId="389DEA19" w14:textId="778933BF" w:rsidR="003E39EA" w:rsidRPr="00F817E0" w:rsidRDefault="00C973BF" w:rsidP="00C973BF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-</w:t>
            </w:r>
          </w:p>
        </w:tc>
        <w:tc>
          <w:tcPr>
            <w:tcW w:w="1944" w:type="dxa"/>
            <w:vAlign w:val="center"/>
          </w:tcPr>
          <w:p w14:paraId="397141F7" w14:textId="6242D2CD" w:rsidR="003E39EA" w:rsidRPr="00F817E0" w:rsidRDefault="003E39EA" w:rsidP="00B26392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0.6</w:t>
            </w:r>
          </w:p>
        </w:tc>
      </w:tr>
    </w:tbl>
    <w:p w14:paraId="4194CBCD" w14:textId="1FF7006A" w:rsidR="004F744B" w:rsidRPr="00673128" w:rsidRDefault="00673128" w:rsidP="0049648F">
      <w:pPr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t xml:space="preserve">CAD, cold agglutinin disease; </w:t>
      </w:r>
      <w:r w:rsidR="008847B7" w:rsidRPr="00673128">
        <w:rPr>
          <w:color w:val="000000" w:themeColor="text1"/>
          <w:sz w:val="18"/>
          <w:szCs w:val="18"/>
        </w:rPr>
        <w:t>MORE</w:t>
      </w:r>
      <w:r w:rsidR="008847B7" w:rsidRPr="00673128">
        <w:rPr>
          <w:color w:val="000000" w:themeColor="text1"/>
          <w:sz w:val="18"/>
          <w:szCs w:val="18"/>
          <w:vertAlign w:val="superscript"/>
        </w:rPr>
        <w:t>2</w:t>
      </w:r>
      <w:r w:rsidR="008847B7" w:rsidRPr="00673128">
        <w:rPr>
          <w:color w:val="000000" w:themeColor="text1"/>
          <w:sz w:val="18"/>
          <w:szCs w:val="18"/>
        </w:rPr>
        <w:t>, Medical Outcomes Research for Effectiveness and Economics</w:t>
      </w:r>
      <w:r>
        <w:rPr>
          <w:color w:val="000000" w:themeColor="text1"/>
          <w:sz w:val="18"/>
          <w:szCs w:val="18"/>
        </w:rPr>
        <w:t>.</w:t>
      </w:r>
    </w:p>
    <w:p w14:paraId="3E98D83E" w14:textId="77777777" w:rsidR="004F744B" w:rsidRPr="00F817E0" w:rsidRDefault="004F744B" w:rsidP="0049648F">
      <w:pPr>
        <w:rPr>
          <w:b/>
          <w:bCs/>
          <w:color w:val="000000" w:themeColor="text1"/>
        </w:rPr>
      </w:pPr>
    </w:p>
    <w:p w14:paraId="6178C7A3" w14:textId="77777777" w:rsidR="004F744B" w:rsidRPr="00F817E0" w:rsidRDefault="004F744B" w:rsidP="0049648F">
      <w:pPr>
        <w:rPr>
          <w:b/>
          <w:bCs/>
          <w:color w:val="000000" w:themeColor="text1"/>
        </w:rPr>
      </w:pPr>
    </w:p>
    <w:p w14:paraId="2CC60A8B" w14:textId="77777777" w:rsidR="004F744B" w:rsidRPr="00F817E0" w:rsidRDefault="004F744B" w:rsidP="0049648F">
      <w:pPr>
        <w:rPr>
          <w:b/>
          <w:bCs/>
          <w:color w:val="000000" w:themeColor="text1"/>
        </w:rPr>
      </w:pPr>
    </w:p>
    <w:p w14:paraId="462FA5C3" w14:textId="77777777" w:rsidR="004F744B" w:rsidRPr="00F817E0" w:rsidRDefault="004F744B" w:rsidP="0049648F">
      <w:pPr>
        <w:rPr>
          <w:b/>
          <w:bCs/>
          <w:color w:val="000000" w:themeColor="text1"/>
        </w:rPr>
      </w:pPr>
    </w:p>
    <w:p w14:paraId="1CE769C8" w14:textId="77777777" w:rsidR="004F744B" w:rsidRPr="00F817E0" w:rsidRDefault="004F744B" w:rsidP="0049648F">
      <w:pPr>
        <w:rPr>
          <w:b/>
          <w:bCs/>
          <w:color w:val="000000" w:themeColor="text1"/>
        </w:rPr>
      </w:pPr>
    </w:p>
    <w:p w14:paraId="30061A63" w14:textId="77777777" w:rsidR="004F744B" w:rsidRPr="00F817E0" w:rsidRDefault="004F744B" w:rsidP="0049648F">
      <w:pPr>
        <w:rPr>
          <w:b/>
          <w:bCs/>
          <w:color w:val="000000" w:themeColor="text1"/>
        </w:rPr>
      </w:pPr>
    </w:p>
    <w:p w14:paraId="490B0A1D" w14:textId="1614979C" w:rsidR="0049648F" w:rsidRPr="00F817E0" w:rsidRDefault="0010279E" w:rsidP="0049648F">
      <w:pPr>
        <w:rPr>
          <w:b/>
          <w:bCs/>
          <w:color w:val="000000" w:themeColor="text1"/>
        </w:rPr>
      </w:pPr>
      <w:r w:rsidRPr="00F817E0">
        <w:rPr>
          <w:b/>
          <w:bCs/>
          <w:color w:val="000000" w:themeColor="text1"/>
        </w:rPr>
        <w:br w:type="column"/>
      </w:r>
      <w:r w:rsidR="0049648F" w:rsidRPr="00F817E0">
        <w:rPr>
          <w:b/>
          <w:bCs/>
          <w:color w:val="000000" w:themeColor="text1"/>
        </w:rPr>
        <w:lastRenderedPageBreak/>
        <w:t>Table 3</w:t>
      </w:r>
      <w:r w:rsidR="00BE7078" w:rsidRPr="00F817E0">
        <w:rPr>
          <w:b/>
          <w:bCs/>
          <w:color w:val="000000" w:themeColor="text1"/>
        </w:rPr>
        <w:t>A</w:t>
      </w:r>
      <w:r w:rsidR="0049648F" w:rsidRPr="00F817E0">
        <w:rPr>
          <w:b/>
          <w:bCs/>
          <w:color w:val="000000" w:themeColor="text1"/>
        </w:rPr>
        <w:t>: Crude and age/sex standardized prevalence and incidence of AIHA among adults 18+ years</w:t>
      </w:r>
      <w:r w:rsidR="007361CF">
        <w:rPr>
          <w:b/>
          <w:bCs/>
          <w:color w:val="000000" w:themeColor="text1"/>
        </w:rPr>
        <w:t xml:space="preserve"> (per </w:t>
      </w:r>
      <w:r w:rsidR="007361CF" w:rsidRPr="00D31DA0">
        <w:rPr>
          <w:b/>
          <w:bCs/>
          <w:color w:val="000000" w:themeColor="text1"/>
        </w:rPr>
        <w:t>100,000</w:t>
      </w:r>
      <w:r w:rsidR="007361CF">
        <w:rPr>
          <w:b/>
          <w:bCs/>
          <w:color w:val="000000" w:themeColor="text1"/>
        </w:rPr>
        <w:t>),</w:t>
      </w:r>
      <w:r w:rsidR="0049648F" w:rsidRPr="00F817E0">
        <w:rPr>
          <w:b/>
          <w:bCs/>
          <w:color w:val="000000" w:themeColor="text1"/>
        </w:rPr>
        <w:t xml:space="preserve"> </w:t>
      </w:r>
      <w:r w:rsidR="00D45DE8" w:rsidRPr="00F817E0">
        <w:rPr>
          <w:b/>
          <w:bCs/>
          <w:color w:val="000000" w:themeColor="text1"/>
        </w:rPr>
        <w:t>U</w:t>
      </w:r>
      <w:r w:rsidR="00D45DE8">
        <w:rPr>
          <w:b/>
          <w:bCs/>
          <w:color w:val="000000" w:themeColor="text1"/>
        </w:rPr>
        <w:t>nited States</w:t>
      </w:r>
      <w:r w:rsidR="0049648F" w:rsidRPr="00F817E0">
        <w:rPr>
          <w:b/>
          <w:bCs/>
          <w:color w:val="000000" w:themeColor="text1"/>
        </w:rPr>
        <w:t>, 2016 to 202</w:t>
      </w:r>
      <w:r w:rsidR="008E4CE9" w:rsidRPr="00F817E0">
        <w:rPr>
          <w:b/>
          <w:bCs/>
          <w:color w:val="000000" w:themeColor="text1"/>
        </w:rPr>
        <w:t>1</w:t>
      </w:r>
      <w:r w:rsidR="0049648F" w:rsidRPr="00F817E0">
        <w:rPr>
          <w:b/>
          <w:bCs/>
          <w:color w:val="000000" w:themeColor="text1"/>
        </w:rPr>
        <w:t xml:space="preserve">, </w:t>
      </w:r>
      <w:r w:rsidR="008E4CE9" w:rsidRPr="00F817E0">
        <w:rPr>
          <w:b/>
          <w:bCs/>
          <w:color w:val="000000" w:themeColor="text1"/>
        </w:rPr>
        <w:t xml:space="preserve">Medicare FFS </w:t>
      </w:r>
    </w:p>
    <w:tbl>
      <w:tblPr>
        <w:tblStyle w:val="TableGrid"/>
        <w:tblW w:w="8806" w:type="dxa"/>
        <w:tblLook w:val="04A0" w:firstRow="1" w:lastRow="0" w:firstColumn="1" w:lastColumn="0" w:noHBand="0" w:noVBand="1"/>
      </w:tblPr>
      <w:tblGrid>
        <w:gridCol w:w="2682"/>
        <w:gridCol w:w="1948"/>
        <w:gridCol w:w="696"/>
        <w:gridCol w:w="696"/>
        <w:gridCol w:w="696"/>
        <w:gridCol w:w="696"/>
        <w:gridCol w:w="696"/>
        <w:gridCol w:w="696"/>
      </w:tblGrid>
      <w:tr w:rsidR="00F817E0" w:rsidRPr="00F817E0" w14:paraId="3A211252" w14:textId="77777777" w:rsidTr="00D752A4">
        <w:trPr>
          <w:trHeight w:val="450"/>
        </w:trPr>
        <w:tc>
          <w:tcPr>
            <w:tcW w:w="0" w:type="auto"/>
            <w:vAlign w:val="center"/>
            <w:hideMark/>
          </w:tcPr>
          <w:p w14:paraId="3E41F0C3" w14:textId="77777777" w:rsidR="00B37213" w:rsidRPr="00F817E0" w:rsidRDefault="00B37213" w:rsidP="001A19CF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02BE3545" w14:textId="1E58FFA3" w:rsidR="00B37213" w:rsidRPr="00F817E0" w:rsidRDefault="001A19CF" w:rsidP="001A19CF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Estimates</w:t>
            </w:r>
            <w:r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696" w:type="dxa"/>
            <w:vAlign w:val="center"/>
            <w:hideMark/>
          </w:tcPr>
          <w:p w14:paraId="560E5608" w14:textId="77777777" w:rsidR="00B37213" w:rsidRPr="00F817E0" w:rsidRDefault="00B37213" w:rsidP="001A19CF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16</w:t>
            </w:r>
          </w:p>
        </w:tc>
        <w:tc>
          <w:tcPr>
            <w:tcW w:w="696" w:type="dxa"/>
            <w:vAlign w:val="center"/>
            <w:hideMark/>
          </w:tcPr>
          <w:p w14:paraId="7F075310" w14:textId="77777777" w:rsidR="00B37213" w:rsidRPr="00F817E0" w:rsidRDefault="00B37213" w:rsidP="001A19CF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17</w:t>
            </w:r>
          </w:p>
        </w:tc>
        <w:tc>
          <w:tcPr>
            <w:tcW w:w="696" w:type="dxa"/>
            <w:vAlign w:val="center"/>
            <w:hideMark/>
          </w:tcPr>
          <w:p w14:paraId="570A7BB5" w14:textId="77777777" w:rsidR="00B37213" w:rsidRPr="00F817E0" w:rsidRDefault="00B37213" w:rsidP="001A19CF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18</w:t>
            </w:r>
          </w:p>
        </w:tc>
        <w:tc>
          <w:tcPr>
            <w:tcW w:w="696" w:type="dxa"/>
            <w:vAlign w:val="center"/>
            <w:hideMark/>
          </w:tcPr>
          <w:p w14:paraId="4838A200" w14:textId="77777777" w:rsidR="00B37213" w:rsidRPr="00F817E0" w:rsidRDefault="00B37213" w:rsidP="001A19CF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19</w:t>
            </w:r>
          </w:p>
        </w:tc>
        <w:tc>
          <w:tcPr>
            <w:tcW w:w="696" w:type="dxa"/>
            <w:vAlign w:val="center"/>
            <w:hideMark/>
          </w:tcPr>
          <w:p w14:paraId="3FABAC46" w14:textId="77777777" w:rsidR="00B37213" w:rsidRPr="00F817E0" w:rsidRDefault="00B37213" w:rsidP="001A19CF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20</w:t>
            </w:r>
          </w:p>
        </w:tc>
        <w:tc>
          <w:tcPr>
            <w:tcW w:w="696" w:type="dxa"/>
            <w:vAlign w:val="center"/>
            <w:hideMark/>
          </w:tcPr>
          <w:p w14:paraId="37FCBDD7" w14:textId="77777777" w:rsidR="00B37213" w:rsidRPr="00F817E0" w:rsidRDefault="00B37213" w:rsidP="001A19CF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21</w:t>
            </w:r>
          </w:p>
        </w:tc>
      </w:tr>
      <w:tr w:rsidR="00F817E0" w:rsidRPr="00F817E0" w14:paraId="22A75D79" w14:textId="77777777" w:rsidTr="00FB28D8">
        <w:trPr>
          <w:trHeight w:val="450"/>
        </w:trPr>
        <w:tc>
          <w:tcPr>
            <w:tcW w:w="0" w:type="auto"/>
            <w:vMerge w:val="restart"/>
            <w:vAlign w:val="center"/>
            <w:hideMark/>
          </w:tcPr>
          <w:p w14:paraId="21C8AA09" w14:textId="77777777" w:rsidR="00B37213" w:rsidRPr="00F817E0" w:rsidRDefault="00B37213" w:rsidP="0038491F">
            <w:pPr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Point Prevalence</w:t>
            </w:r>
          </w:p>
        </w:tc>
        <w:tc>
          <w:tcPr>
            <w:tcW w:w="0" w:type="auto"/>
            <w:vAlign w:val="center"/>
            <w:hideMark/>
          </w:tcPr>
          <w:p w14:paraId="2A2FD15F" w14:textId="77777777" w:rsidR="00B37213" w:rsidRPr="00F817E0" w:rsidRDefault="00B37213" w:rsidP="009D1E1F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Crude</w:t>
            </w:r>
          </w:p>
        </w:tc>
        <w:tc>
          <w:tcPr>
            <w:tcW w:w="696" w:type="dxa"/>
            <w:vAlign w:val="center"/>
            <w:hideMark/>
          </w:tcPr>
          <w:p w14:paraId="077FE289" w14:textId="255B4095" w:rsidR="00B37213" w:rsidRPr="00F817E0" w:rsidRDefault="00625921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9.8</w:t>
            </w:r>
          </w:p>
        </w:tc>
        <w:tc>
          <w:tcPr>
            <w:tcW w:w="696" w:type="dxa"/>
            <w:vAlign w:val="center"/>
            <w:hideMark/>
          </w:tcPr>
          <w:p w14:paraId="50225E03" w14:textId="69F32AA4" w:rsidR="00B37213" w:rsidRPr="00F817E0" w:rsidRDefault="00E230CD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0.4</w:t>
            </w:r>
          </w:p>
        </w:tc>
        <w:tc>
          <w:tcPr>
            <w:tcW w:w="696" w:type="dxa"/>
            <w:vAlign w:val="center"/>
            <w:hideMark/>
          </w:tcPr>
          <w:p w14:paraId="517D746D" w14:textId="30507499" w:rsidR="00B37213" w:rsidRPr="00F817E0" w:rsidRDefault="00E230CD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1.5</w:t>
            </w:r>
          </w:p>
        </w:tc>
        <w:tc>
          <w:tcPr>
            <w:tcW w:w="696" w:type="dxa"/>
            <w:vAlign w:val="center"/>
            <w:hideMark/>
          </w:tcPr>
          <w:p w14:paraId="54E8638C" w14:textId="47AD8DF3" w:rsidR="00B37213" w:rsidRPr="00F817E0" w:rsidRDefault="00B16633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2.1</w:t>
            </w:r>
          </w:p>
        </w:tc>
        <w:tc>
          <w:tcPr>
            <w:tcW w:w="696" w:type="dxa"/>
            <w:vAlign w:val="center"/>
            <w:hideMark/>
          </w:tcPr>
          <w:p w14:paraId="723FC58D" w14:textId="569B2C94" w:rsidR="00B37213" w:rsidRPr="00F817E0" w:rsidRDefault="00B16633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1.4</w:t>
            </w:r>
          </w:p>
        </w:tc>
        <w:tc>
          <w:tcPr>
            <w:tcW w:w="696" w:type="dxa"/>
            <w:vAlign w:val="center"/>
            <w:hideMark/>
          </w:tcPr>
          <w:p w14:paraId="138AAE4F" w14:textId="38529617" w:rsidR="00B37213" w:rsidRPr="00F817E0" w:rsidRDefault="0087163D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2.4</w:t>
            </w:r>
          </w:p>
        </w:tc>
      </w:tr>
      <w:tr w:rsidR="00F817E0" w:rsidRPr="00F817E0" w14:paraId="793F17EE" w14:textId="77777777" w:rsidTr="00FB28D8">
        <w:trPr>
          <w:trHeight w:val="450"/>
        </w:trPr>
        <w:tc>
          <w:tcPr>
            <w:tcW w:w="0" w:type="auto"/>
            <w:vMerge/>
            <w:vAlign w:val="center"/>
            <w:hideMark/>
          </w:tcPr>
          <w:p w14:paraId="09B9A495" w14:textId="77777777" w:rsidR="00B37213" w:rsidRPr="00F817E0" w:rsidRDefault="00B37213" w:rsidP="0038491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31EB8F64" w14:textId="77777777" w:rsidR="00B37213" w:rsidRPr="00F817E0" w:rsidRDefault="00B37213" w:rsidP="009D1E1F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Standardized</w:t>
            </w:r>
          </w:p>
        </w:tc>
        <w:tc>
          <w:tcPr>
            <w:tcW w:w="696" w:type="dxa"/>
            <w:vAlign w:val="center"/>
          </w:tcPr>
          <w:p w14:paraId="34E8D010" w14:textId="23BBBDCE" w:rsidR="00B37213" w:rsidRPr="00F817E0" w:rsidRDefault="00644846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7.2</w:t>
            </w:r>
          </w:p>
        </w:tc>
        <w:tc>
          <w:tcPr>
            <w:tcW w:w="696" w:type="dxa"/>
            <w:vAlign w:val="center"/>
          </w:tcPr>
          <w:p w14:paraId="6282BC65" w14:textId="486D1D3F" w:rsidR="00B37213" w:rsidRPr="00F817E0" w:rsidRDefault="006F7A1F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8.9</w:t>
            </w:r>
          </w:p>
        </w:tc>
        <w:tc>
          <w:tcPr>
            <w:tcW w:w="696" w:type="dxa"/>
            <w:vAlign w:val="center"/>
          </w:tcPr>
          <w:p w14:paraId="4C824C93" w14:textId="3CEEC190" w:rsidR="00B37213" w:rsidRPr="00F817E0" w:rsidRDefault="006F7A1F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1.5</w:t>
            </w:r>
          </w:p>
        </w:tc>
        <w:tc>
          <w:tcPr>
            <w:tcW w:w="696" w:type="dxa"/>
            <w:vAlign w:val="center"/>
          </w:tcPr>
          <w:p w14:paraId="3DC09418" w14:textId="01576A6E" w:rsidR="00B37213" w:rsidRPr="00F817E0" w:rsidRDefault="006F7A1F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1.0</w:t>
            </w:r>
          </w:p>
        </w:tc>
        <w:tc>
          <w:tcPr>
            <w:tcW w:w="696" w:type="dxa"/>
            <w:vAlign w:val="center"/>
          </w:tcPr>
          <w:p w14:paraId="1FFE3DC1" w14:textId="00EF1589" w:rsidR="00B37213" w:rsidRPr="00F817E0" w:rsidRDefault="006F7A1F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1.4</w:t>
            </w:r>
          </w:p>
        </w:tc>
        <w:tc>
          <w:tcPr>
            <w:tcW w:w="696" w:type="dxa"/>
            <w:vAlign w:val="center"/>
          </w:tcPr>
          <w:p w14:paraId="7793D134" w14:textId="3C374E4C" w:rsidR="00B37213" w:rsidRPr="00F817E0" w:rsidRDefault="006F7A1F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3.0</w:t>
            </w:r>
          </w:p>
        </w:tc>
      </w:tr>
      <w:tr w:rsidR="00F817E0" w:rsidRPr="00F817E0" w14:paraId="2ECE876F" w14:textId="77777777" w:rsidTr="00FB28D8">
        <w:trPr>
          <w:trHeight w:val="450"/>
        </w:trPr>
        <w:tc>
          <w:tcPr>
            <w:tcW w:w="0" w:type="auto"/>
            <w:vMerge w:val="restart"/>
            <w:vAlign w:val="center"/>
            <w:hideMark/>
          </w:tcPr>
          <w:p w14:paraId="048605D1" w14:textId="77777777" w:rsidR="00B37213" w:rsidRPr="00F817E0" w:rsidRDefault="00B37213" w:rsidP="0038491F">
            <w:pPr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Period Prevalence</w:t>
            </w:r>
          </w:p>
        </w:tc>
        <w:tc>
          <w:tcPr>
            <w:tcW w:w="0" w:type="auto"/>
            <w:vAlign w:val="center"/>
            <w:hideMark/>
          </w:tcPr>
          <w:p w14:paraId="2499DC3F" w14:textId="77777777" w:rsidR="00B37213" w:rsidRPr="00F817E0" w:rsidRDefault="00B37213" w:rsidP="009D1E1F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Crude</w:t>
            </w:r>
          </w:p>
        </w:tc>
        <w:tc>
          <w:tcPr>
            <w:tcW w:w="696" w:type="dxa"/>
            <w:vAlign w:val="center"/>
          </w:tcPr>
          <w:p w14:paraId="3DA33501" w14:textId="55F307DC" w:rsidR="00B37213" w:rsidRPr="00F817E0" w:rsidRDefault="00C602EB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8.3</w:t>
            </w:r>
          </w:p>
        </w:tc>
        <w:tc>
          <w:tcPr>
            <w:tcW w:w="696" w:type="dxa"/>
            <w:vAlign w:val="center"/>
          </w:tcPr>
          <w:p w14:paraId="39353238" w14:textId="39F09058" w:rsidR="00B37213" w:rsidRPr="00F817E0" w:rsidRDefault="00A27377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8.8</w:t>
            </w:r>
          </w:p>
        </w:tc>
        <w:tc>
          <w:tcPr>
            <w:tcW w:w="696" w:type="dxa"/>
            <w:vAlign w:val="center"/>
          </w:tcPr>
          <w:p w14:paraId="48D4536D" w14:textId="1FBBA602" w:rsidR="00B37213" w:rsidRPr="00F817E0" w:rsidRDefault="00A27377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9.9</w:t>
            </w:r>
          </w:p>
        </w:tc>
        <w:tc>
          <w:tcPr>
            <w:tcW w:w="696" w:type="dxa"/>
            <w:vAlign w:val="center"/>
          </w:tcPr>
          <w:p w14:paraId="14916893" w14:textId="7471183C" w:rsidR="00B37213" w:rsidRPr="00F817E0" w:rsidRDefault="00914C48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0.5</w:t>
            </w:r>
          </w:p>
        </w:tc>
        <w:tc>
          <w:tcPr>
            <w:tcW w:w="696" w:type="dxa"/>
            <w:vAlign w:val="center"/>
          </w:tcPr>
          <w:p w14:paraId="29657910" w14:textId="1DED955F" w:rsidR="00B37213" w:rsidRPr="00F817E0" w:rsidRDefault="00914C48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9.9</w:t>
            </w:r>
          </w:p>
        </w:tc>
        <w:tc>
          <w:tcPr>
            <w:tcW w:w="696" w:type="dxa"/>
            <w:vAlign w:val="center"/>
          </w:tcPr>
          <w:p w14:paraId="34E2345A" w14:textId="01E786DF" w:rsidR="00B37213" w:rsidRPr="00F817E0" w:rsidRDefault="0077783F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1.0</w:t>
            </w:r>
          </w:p>
        </w:tc>
      </w:tr>
      <w:tr w:rsidR="00F817E0" w:rsidRPr="00F817E0" w14:paraId="16C603D7" w14:textId="77777777" w:rsidTr="00FB28D8">
        <w:trPr>
          <w:trHeight w:val="450"/>
        </w:trPr>
        <w:tc>
          <w:tcPr>
            <w:tcW w:w="0" w:type="auto"/>
            <w:vMerge/>
            <w:vAlign w:val="center"/>
            <w:hideMark/>
          </w:tcPr>
          <w:p w14:paraId="442E7A0D" w14:textId="77777777" w:rsidR="00B37213" w:rsidRPr="00F817E0" w:rsidRDefault="00B37213" w:rsidP="0038491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460D1E90" w14:textId="77777777" w:rsidR="00B37213" w:rsidRPr="00F817E0" w:rsidRDefault="00B37213" w:rsidP="009D1E1F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Standardized</w:t>
            </w:r>
          </w:p>
        </w:tc>
        <w:tc>
          <w:tcPr>
            <w:tcW w:w="696" w:type="dxa"/>
            <w:vAlign w:val="center"/>
          </w:tcPr>
          <w:p w14:paraId="005A4BFD" w14:textId="11315866" w:rsidR="00B37213" w:rsidRPr="00F817E0" w:rsidRDefault="00411B4F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5.9</w:t>
            </w:r>
          </w:p>
        </w:tc>
        <w:tc>
          <w:tcPr>
            <w:tcW w:w="696" w:type="dxa"/>
            <w:vAlign w:val="center"/>
          </w:tcPr>
          <w:p w14:paraId="2321DBF0" w14:textId="1A8B2499" w:rsidR="00B37213" w:rsidRPr="00F817E0" w:rsidRDefault="000206BC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6.5</w:t>
            </w:r>
          </w:p>
        </w:tc>
        <w:tc>
          <w:tcPr>
            <w:tcW w:w="696" w:type="dxa"/>
            <w:vAlign w:val="center"/>
          </w:tcPr>
          <w:p w14:paraId="64FF546A" w14:textId="5D804847" w:rsidR="00B37213" w:rsidRPr="00F817E0" w:rsidRDefault="000206BC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9.7</w:t>
            </w:r>
          </w:p>
        </w:tc>
        <w:tc>
          <w:tcPr>
            <w:tcW w:w="696" w:type="dxa"/>
            <w:vAlign w:val="center"/>
          </w:tcPr>
          <w:p w14:paraId="325640A6" w14:textId="66836FCB" w:rsidR="00B37213" w:rsidRPr="00F817E0" w:rsidRDefault="000206BC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8.7</w:t>
            </w:r>
          </w:p>
        </w:tc>
        <w:tc>
          <w:tcPr>
            <w:tcW w:w="696" w:type="dxa"/>
            <w:vAlign w:val="center"/>
          </w:tcPr>
          <w:p w14:paraId="31FAE77D" w14:textId="6572F375" w:rsidR="00B37213" w:rsidRPr="00F817E0" w:rsidRDefault="000206BC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9.3</w:t>
            </w:r>
          </w:p>
        </w:tc>
        <w:tc>
          <w:tcPr>
            <w:tcW w:w="696" w:type="dxa"/>
            <w:vAlign w:val="center"/>
          </w:tcPr>
          <w:p w14:paraId="018F6F52" w14:textId="4E3AAA76" w:rsidR="00B37213" w:rsidRPr="00F817E0" w:rsidRDefault="000206BC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0.6</w:t>
            </w:r>
          </w:p>
        </w:tc>
      </w:tr>
      <w:tr w:rsidR="00F817E0" w:rsidRPr="00F817E0" w14:paraId="199D682D" w14:textId="77777777" w:rsidTr="00FB28D8">
        <w:trPr>
          <w:trHeight w:val="450"/>
        </w:trPr>
        <w:tc>
          <w:tcPr>
            <w:tcW w:w="0" w:type="auto"/>
            <w:vMerge w:val="restart"/>
            <w:vAlign w:val="center"/>
            <w:hideMark/>
          </w:tcPr>
          <w:p w14:paraId="458DFAA4" w14:textId="77777777" w:rsidR="00B37213" w:rsidRPr="00F817E0" w:rsidRDefault="00B37213" w:rsidP="0038491F">
            <w:pPr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Incidence</w:t>
            </w:r>
          </w:p>
        </w:tc>
        <w:tc>
          <w:tcPr>
            <w:tcW w:w="0" w:type="auto"/>
            <w:vAlign w:val="center"/>
            <w:hideMark/>
          </w:tcPr>
          <w:p w14:paraId="72D52D82" w14:textId="77777777" w:rsidR="00B37213" w:rsidRPr="00F817E0" w:rsidRDefault="00B37213" w:rsidP="009D1E1F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Crude</w:t>
            </w:r>
          </w:p>
        </w:tc>
        <w:tc>
          <w:tcPr>
            <w:tcW w:w="696" w:type="dxa"/>
            <w:vAlign w:val="center"/>
          </w:tcPr>
          <w:p w14:paraId="773FBC73" w14:textId="7119E236" w:rsidR="00B37213" w:rsidRPr="00F817E0" w:rsidRDefault="00C33755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7</w:t>
            </w:r>
          </w:p>
        </w:tc>
        <w:tc>
          <w:tcPr>
            <w:tcW w:w="696" w:type="dxa"/>
            <w:vAlign w:val="center"/>
          </w:tcPr>
          <w:p w14:paraId="632D7B17" w14:textId="158A04DA" w:rsidR="00B37213" w:rsidRPr="00F817E0" w:rsidRDefault="008B5FDF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2</w:t>
            </w:r>
          </w:p>
        </w:tc>
        <w:tc>
          <w:tcPr>
            <w:tcW w:w="696" w:type="dxa"/>
            <w:vAlign w:val="center"/>
          </w:tcPr>
          <w:p w14:paraId="62D8102C" w14:textId="3405F4B2" w:rsidR="00B37213" w:rsidRPr="00F817E0" w:rsidRDefault="00C030A0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3</w:t>
            </w:r>
          </w:p>
        </w:tc>
        <w:tc>
          <w:tcPr>
            <w:tcW w:w="696" w:type="dxa"/>
            <w:vAlign w:val="center"/>
          </w:tcPr>
          <w:p w14:paraId="15F15AA1" w14:textId="58D31A0C" w:rsidR="00B37213" w:rsidRPr="00F817E0" w:rsidRDefault="00C030A0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0</w:t>
            </w:r>
          </w:p>
        </w:tc>
        <w:tc>
          <w:tcPr>
            <w:tcW w:w="696" w:type="dxa"/>
            <w:vAlign w:val="center"/>
          </w:tcPr>
          <w:p w14:paraId="672E8284" w14:textId="4EA8AB57" w:rsidR="00B37213" w:rsidRPr="00F817E0" w:rsidRDefault="004A14B8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4.6</w:t>
            </w:r>
          </w:p>
        </w:tc>
        <w:tc>
          <w:tcPr>
            <w:tcW w:w="696" w:type="dxa"/>
            <w:vAlign w:val="center"/>
          </w:tcPr>
          <w:p w14:paraId="7E51EC59" w14:textId="6011BBF9" w:rsidR="00B37213" w:rsidRPr="00F817E0" w:rsidRDefault="004A14B8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8</w:t>
            </w:r>
          </w:p>
        </w:tc>
      </w:tr>
      <w:tr w:rsidR="00B37213" w:rsidRPr="00F817E0" w14:paraId="75ADBFD4" w14:textId="77777777" w:rsidTr="00FB28D8">
        <w:trPr>
          <w:trHeight w:val="450"/>
        </w:trPr>
        <w:tc>
          <w:tcPr>
            <w:tcW w:w="0" w:type="auto"/>
            <w:vMerge/>
            <w:hideMark/>
          </w:tcPr>
          <w:p w14:paraId="46B23B3F" w14:textId="77777777" w:rsidR="00B37213" w:rsidRPr="00F817E0" w:rsidRDefault="00B37213" w:rsidP="00B26392">
            <w:pPr>
              <w:spacing w:after="160" w:line="259" w:lineRule="auto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3E97C2DE" w14:textId="77777777" w:rsidR="00B37213" w:rsidRPr="00F817E0" w:rsidRDefault="00B37213" w:rsidP="009D1E1F">
            <w:pPr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Standardized</w:t>
            </w:r>
          </w:p>
        </w:tc>
        <w:tc>
          <w:tcPr>
            <w:tcW w:w="696" w:type="dxa"/>
            <w:vAlign w:val="center"/>
          </w:tcPr>
          <w:p w14:paraId="5F1B9676" w14:textId="6BD856EF" w:rsidR="00B37213" w:rsidRPr="00F817E0" w:rsidRDefault="0059735D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4</w:t>
            </w:r>
          </w:p>
        </w:tc>
        <w:tc>
          <w:tcPr>
            <w:tcW w:w="696" w:type="dxa"/>
            <w:vAlign w:val="center"/>
          </w:tcPr>
          <w:p w14:paraId="40682893" w14:textId="53980FCE" w:rsidR="00B37213" w:rsidRPr="00F817E0" w:rsidRDefault="00B152C9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5.1</w:t>
            </w:r>
          </w:p>
        </w:tc>
        <w:tc>
          <w:tcPr>
            <w:tcW w:w="696" w:type="dxa"/>
            <w:vAlign w:val="center"/>
          </w:tcPr>
          <w:p w14:paraId="76E964F8" w14:textId="787BCD1C" w:rsidR="00B37213" w:rsidRPr="00F817E0" w:rsidRDefault="00B152C9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6.6</w:t>
            </w:r>
          </w:p>
        </w:tc>
        <w:tc>
          <w:tcPr>
            <w:tcW w:w="696" w:type="dxa"/>
            <w:vAlign w:val="center"/>
          </w:tcPr>
          <w:p w14:paraId="72D36890" w14:textId="4AF98035" w:rsidR="00B37213" w:rsidRPr="00F817E0" w:rsidRDefault="00B152C9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4.7</w:t>
            </w:r>
          </w:p>
        </w:tc>
        <w:tc>
          <w:tcPr>
            <w:tcW w:w="696" w:type="dxa"/>
            <w:vAlign w:val="center"/>
          </w:tcPr>
          <w:p w14:paraId="335F60DD" w14:textId="27961E89" w:rsidR="00B37213" w:rsidRPr="00F817E0" w:rsidRDefault="00B152C9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4.3</w:t>
            </w:r>
          </w:p>
        </w:tc>
        <w:tc>
          <w:tcPr>
            <w:tcW w:w="696" w:type="dxa"/>
            <w:vAlign w:val="center"/>
          </w:tcPr>
          <w:p w14:paraId="6D13BE32" w14:textId="253213ED" w:rsidR="00B37213" w:rsidRPr="00F817E0" w:rsidRDefault="00B152C9" w:rsidP="00FB28D8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6.6</w:t>
            </w:r>
          </w:p>
        </w:tc>
      </w:tr>
    </w:tbl>
    <w:p w14:paraId="76BCEDA9" w14:textId="03C68932" w:rsidR="004F744B" w:rsidRPr="00EC319B" w:rsidRDefault="00A173D5" w:rsidP="0049648F">
      <w:pPr>
        <w:rPr>
          <w:color w:val="000000" w:themeColor="text1"/>
          <w:sz w:val="18"/>
          <w:szCs w:val="18"/>
        </w:rPr>
      </w:pPr>
      <w:r w:rsidRPr="00EC319B">
        <w:rPr>
          <w:color w:val="000000" w:themeColor="text1"/>
          <w:sz w:val="18"/>
          <w:szCs w:val="18"/>
        </w:rPr>
        <w:t>AIHA, autoimmune hemolytic anemia; FFS, Fee for Service</w:t>
      </w:r>
      <w:r w:rsidR="00291035">
        <w:rPr>
          <w:color w:val="000000" w:themeColor="text1"/>
          <w:sz w:val="18"/>
          <w:szCs w:val="18"/>
        </w:rPr>
        <w:t>.</w:t>
      </w:r>
    </w:p>
    <w:p w14:paraId="7E776A3F" w14:textId="77777777" w:rsidR="00BE7078" w:rsidRPr="00F817E0" w:rsidRDefault="00BE7078" w:rsidP="00BE7078">
      <w:pPr>
        <w:rPr>
          <w:b/>
          <w:bCs/>
          <w:color w:val="000000" w:themeColor="text1"/>
        </w:rPr>
      </w:pPr>
    </w:p>
    <w:p w14:paraId="4F67F09C" w14:textId="0873C956" w:rsidR="005D73CD" w:rsidRPr="00F817E0" w:rsidRDefault="00BE7078" w:rsidP="00BE7078">
      <w:pPr>
        <w:rPr>
          <w:b/>
          <w:bCs/>
          <w:color w:val="000000" w:themeColor="text1"/>
        </w:rPr>
      </w:pPr>
      <w:r w:rsidRPr="00F817E0">
        <w:rPr>
          <w:b/>
          <w:bCs/>
          <w:color w:val="000000" w:themeColor="text1"/>
        </w:rPr>
        <w:t>Table 3B: Crude and age/sex standardized prevalence and incidence of CAD among adults 18+ years</w:t>
      </w:r>
      <w:r w:rsidR="00347BB4">
        <w:rPr>
          <w:b/>
          <w:bCs/>
          <w:color w:val="000000" w:themeColor="text1"/>
        </w:rPr>
        <w:t xml:space="preserve"> (per </w:t>
      </w:r>
      <w:r w:rsidR="00347BB4" w:rsidRPr="00D31DA0">
        <w:rPr>
          <w:b/>
          <w:bCs/>
          <w:color w:val="000000" w:themeColor="text1"/>
        </w:rPr>
        <w:t>100,000</w:t>
      </w:r>
      <w:r w:rsidR="00347BB4">
        <w:rPr>
          <w:b/>
          <w:bCs/>
          <w:color w:val="000000" w:themeColor="text1"/>
        </w:rPr>
        <w:t xml:space="preserve">), </w:t>
      </w:r>
      <w:r w:rsidR="00D45DE8" w:rsidRPr="00F817E0">
        <w:rPr>
          <w:b/>
          <w:bCs/>
          <w:color w:val="000000" w:themeColor="text1"/>
        </w:rPr>
        <w:t>U</w:t>
      </w:r>
      <w:r w:rsidR="00D45DE8">
        <w:rPr>
          <w:b/>
          <w:bCs/>
          <w:color w:val="000000" w:themeColor="text1"/>
        </w:rPr>
        <w:t>nited States</w:t>
      </w:r>
      <w:r w:rsidRPr="00F817E0">
        <w:rPr>
          <w:b/>
          <w:bCs/>
          <w:color w:val="000000" w:themeColor="text1"/>
        </w:rPr>
        <w:t>, 2016 to 2021, Medicare FF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44"/>
        <w:gridCol w:w="1944"/>
        <w:gridCol w:w="1944"/>
      </w:tblGrid>
      <w:tr w:rsidR="00F817E0" w:rsidRPr="00F817E0" w14:paraId="18EE8136" w14:textId="77777777" w:rsidTr="00B26392">
        <w:trPr>
          <w:trHeight w:val="545"/>
        </w:trPr>
        <w:tc>
          <w:tcPr>
            <w:tcW w:w="1944" w:type="dxa"/>
            <w:vAlign w:val="center"/>
            <w:hideMark/>
          </w:tcPr>
          <w:p w14:paraId="3D36930B" w14:textId="77777777" w:rsidR="002C6D1F" w:rsidRPr="00F817E0" w:rsidRDefault="002C6D1F" w:rsidP="00B26392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1944" w:type="dxa"/>
            <w:vAlign w:val="center"/>
            <w:hideMark/>
          </w:tcPr>
          <w:p w14:paraId="71B3E230" w14:textId="77777777" w:rsidR="002C6D1F" w:rsidRPr="00F817E0" w:rsidRDefault="002C6D1F" w:rsidP="00B26392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Estimates</w:t>
            </w:r>
          </w:p>
        </w:tc>
        <w:tc>
          <w:tcPr>
            <w:tcW w:w="1944" w:type="dxa"/>
            <w:vAlign w:val="center"/>
            <w:hideMark/>
          </w:tcPr>
          <w:p w14:paraId="1CF9396F" w14:textId="1172F726" w:rsidR="002C6D1F" w:rsidRPr="00F817E0" w:rsidRDefault="002C6D1F" w:rsidP="00B26392">
            <w:pPr>
              <w:jc w:val="center"/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2021</w:t>
            </w:r>
          </w:p>
        </w:tc>
      </w:tr>
      <w:tr w:rsidR="00F817E0" w:rsidRPr="00F817E0" w14:paraId="7EDCB969" w14:textId="77777777" w:rsidTr="001172E5">
        <w:trPr>
          <w:trHeight w:val="545"/>
        </w:trPr>
        <w:tc>
          <w:tcPr>
            <w:tcW w:w="1944" w:type="dxa"/>
            <w:vMerge w:val="restart"/>
            <w:vAlign w:val="center"/>
            <w:hideMark/>
          </w:tcPr>
          <w:p w14:paraId="10DFB489" w14:textId="77777777" w:rsidR="002C6D1F" w:rsidRPr="00F817E0" w:rsidRDefault="002C6D1F" w:rsidP="00B26392">
            <w:pPr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Point Prevalence</w:t>
            </w:r>
          </w:p>
        </w:tc>
        <w:tc>
          <w:tcPr>
            <w:tcW w:w="1944" w:type="dxa"/>
            <w:vAlign w:val="center"/>
            <w:hideMark/>
          </w:tcPr>
          <w:p w14:paraId="711D9CEB" w14:textId="77777777" w:rsidR="002C6D1F" w:rsidRPr="00F817E0" w:rsidRDefault="002C6D1F" w:rsidP="00117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Crude</w:t>
            </w:r>
          </w:p>
        </w:tc>
        <w:tc>
          <w:tcPr>
            <w:tcW w:w="1944" w:type="dxa"/>
            <w:vAlign w:val="center"/>
          </w:tcPr>
          <w:p w14:paraId="1819E992" w14:textId="381A9D47" w:rsidR="002C6D1F" w:rsidRPr="00F817E0" w:rsidRDefault="00C83827" w:rsidP="00117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6.8</w:t>
            </w:r>
          </w:p>
        </w:tc>
      </w:tr>
      <w:tr w:rsidR="00F817E0" w:rsidRPr="00F817E0" w14:paraId="0757B990" w14:textId="77777777" w:rsidTr="001172E5">
        <w:trPr>
          <w:trHeight w:val="545"/>
        </w:trPr>
        <w:tc>
          <w:tcPr>
            <w:tcW w:w="1944" w:type="dxa"/>
            <w:vMerge/>
            <w:vAlign w:val="center"/>
            <w:hideMark/>
          </w:tcPr>
          <w:p w14:paraId="74C1FF95" w14:textId="77777777" w:rsidR="002C6D1F" w:rsidRPr="00F817E0" w:rsidRDefault="002C6D1F" w:rsidP="00B2639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944" w:type="dxa"/>
            <w:vAlign w:val="center"/>
            <w:hideMark/>
          </w:tcPr>
          <w:p w14:paraId="5176DC82" w14:textId="77777777" w:rsidR="002C6D1F" w:rsidRPr="00F817E0" w:rsidRDefault="002C6D1F" w:rsidP="00117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Standardized</w:t>
            </w:r>
          </w:p>
        </w:tc>
        <w:tc>
          <w:tcPr>
            <w:tcW w:w="1944" w:type="dxa"/>
            <w:vAlign w:val="center"/>
          </w:tcPr>
          <w:p w14:paraId="57F637EC" w14:textId="177277FE" w:rsidR="002C6D1F" w:rsidRPr="00F817E0" w:rsidRDefault="00C06099" w:rsidP="00117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3.3</w:t>
            </w:r>
          </w:p>
        </w:tc>
      </w:tr>
      <w:tr w:rsidR="00F817E0" w:rsidRPr="00F817E0" w14:paraId="0B3F5A2F" w14:textId="77777777" w:rsidTr="001172E5">
        <w:trPr>
          <w:trHeight w:val="545"/>
        </w:trPr>
        <w:tc>
          <w:tcPr>
            <w:tcW w:w="1944" w:type="dxa"/>
            <w:vMerge w:val="restart"/>
            <w:vAlign w:val="center"/>
            <w:hideMark/>
          </w:tcPr>
          <w:p w14:paraId="4B769032" w14:textId="77777777" w:rsidR="002C6D1F" w:rsidRPr="00F817E0" w:rsidRDefault="002C6D1F" w:rsidP="00B26392">
            <w:pPr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Period Prevalence</w:t>
            </w:r>
          </w:p>
        </w:tc>
        <w:tc>
          <w:tcPr>
            <w:tcW w:w="1944" w:type="dxa"/>
            <w:vAlign w:val="center"/>
            <w:hideMark/>
          </w:tcPr>
          <w:p w14:paraId="1E86A190" w14:textId="77777777" w:rsidR="002C6D1F" w:rsidRPr="00F817E0" w:rsidRDefault="002C6D1F" w:rsidP="00117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Crude</w:t>
            </w:r>
          </w:p>
        </w:tc>
        <w:tc>
          <w:tcPr>
            <w:tcW w:w="1944" w:type="dxa"/>
            <w:vAlign w:val="center"/>
          </w:tcPr>
          <w:p w14:paraId="2DF0CB29" w14:textId="5462F471" w:rsidR="002C6D1F" w:rsidRPr="00F817E0" w:rsidRDefault="00CD5552" w:rsidP="00117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6.3</w:t>
            </w:r>
          </w:p>
        </w:tc>
      </w:tr>
      <w:tr w:rsidR="00F817E0" w:rsidRPr="00F817E0" w14:paraId="169F1271" w14:textId="77777777" w:rsidTr="001172E5">
        <w:trPr>
          <w:trHeight w:val="545"/>
        </w:trPr>
        <w:tc>
          <w:tcPr>
            <w:tcW w:w="1944" w:type="dxa"/>
            <w:vMerge/>
            <w:vAlign w:val="center"/>
            <w:hideMark/>
          </w:tcPr>
          <w:p w14:paraId="187384C9" w14:textId="77777777" w:rsidR="002C6D1F" w:rsidRPr="00F817E0" w:rsidRDefault="002C6D1F" w:rsidP="00B2639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944" w:type="dxa"/>
            <w:vAlign w:val="center"/>
            <w:hideMark/>
          </w:tcPr>
          <w:p w14:paraId="22B9BFFB" w14:textId="77777777" w:rsidR="002C6D1F" w:rsidRPr="00F817E0" w:rsidRDefault="002C6D1F" w:rsidP="00117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Standardized</w:t>
            </w:r>
          </w:p>
        </w:tc>
        <w:tc>
          <w:tcPr>
            <w:tcW w:w="1944" w:type="dxa"/>
            <w:vAlign w:val="center"/>
          </w:tcPr>
          <w:p w14:paraId="4B06B30F" w14:textId="79D46FCA" w:rsidR="002C6D1F" w:rsidRPr="00F817E0" w:rsidRDefault="00C06099" w:rsidP="00117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3.1</w:t>
            </w:r>
          </w:p>
        </w:tc>
      </w:tr>
      <w:tr w:rsidR="00F817E0" w:rsidRPr="00F817E0" w14:paraId="0E39F3A6" w14:textId="77777777" w:rsidTr="001172E5">
        <w:trPr>
          <w:trHeight w:val="545"/>
        </w:trPr>
        <w:tc>
          <w:tcPr>
            <w:tcW w:w="1944" w:type="dxa"/>
            <w:vMerge w:val="restart"/>
            <w:vAlign w:val="center"/>
            <w:hideMark/>
          </w:tcPr>
          <w:p w14:paraId="6F934447" w14:textId="77777777" w:rsidR="002C6D1F" w:rsidRPr="00F817E0" w:rsidRDefault="002C6D1F" w:rsidP="00B26392">
            <w:pPr>
              <w:rPr>
                <w:b/>
                <w:bCs/>
                <w:color w:val="000000" w:themeColor="text1"/>
              </w:rPr>
            </w:pPr>
            <w:r w:rsidRPr="00F817E0">
              <w:rPr>
                <w:b/>
                <w:bCs/>
                <w:color w:val="000000" w:themeColor="text1"/>
              </w:rPr>
              <w:t>Incidence</w:t>
            </w:r>
          </w:p>
        </w:tc>
        <w:tc>
          <w:tcPr>
            <w:tcW w:w="1944" w:type="dxa"/>
            <w:vAlign w:val="center"/>
            <w:hideMark/>
          </w:tcPr>
          <w:p w14:paraId="7FAF3FB7" w14:textId="77777777" w:rsidR="002C6D1F" w:rsidRPr="00F817E0" w:rsidRDefault="002C6D1F" w:rsidP="00117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Crude</w:t>
            </w:r>
          </w:p>
        </w:tc>
        <w:tc>
          <w:tcPr>
            <w:tcW w:w="1944" w:type="dxa"/>
            <w:vAlign w:val="center"/>
          </w:tcPr>
          <w:p w14:paraId="012C4D4A" w14:textId="0D43B0E0" w:rsidR="002C6D1F" w:rsidRPr="00F817E0" w:rsidRDefault="00D02447" w:rsidP="00117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2.3</w:t>
            </w:r>
          </w:p>
        </w:tc>
      </w:tr>
      <w:tr w:rsidR="002C6D1F" w:rsidRPr="00F817E0" w14:paraId="5916C892" w14:textId="77777777" w:rsidTr="001172E5">
        <w:trPr>
          <w:trHeight w:val="545"/>
        </w:trPr>
        <w:tc>
          <w:tcPr>
            <w:tcW w:w="1944" w:type="dxa"/>
            <w:vMerge/>
            <w:vAlign w:val="center"/>
            <w:hideMark/>
          </w:tcPr>
          <w:p w14:paraId="6044F0EC" w14:textId="77777777" w:rsidR="002C6D1F" w:rsidRPr="00F817E0" w:rsidRDefault="002C6D1F" w:rsidP="00B2639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44" w:type="dxa"/>
            <w:vAlign w:val="center"/>
            <w:hideMark/>
          </w:tcPr>
          <w:p w14:paraId="4FDB661D" w14:textId="77777777" w:rsidR="002C6D1F" w:rsidRPr="00F817E0" w:rsidRDefault="002C6D1F" w:rsidP="00117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Standardized</w:t>
            </w:r>
          </w:p>
        </w:tc>
        <w:tc>
          <w:tcPr>
            <w:tcW w:w="1944" w:type="dxa"/>
            <w:vAlign w:val="center"/>
          </w:tcPr>
          <w:p w14:paraId="2EE9368F" w14:textId="17B5FA21" w:rsidR="002C6D1F" w:rsidRPr="00F817E0" w:rsidRDefault="00C06099" w:rsidP="001172E5">
            <w:pPr>
              <w:jc w:val="center"/>
              <w:rPr>
                <w:color w:val="000000" w:themeColor="text1"/>
              </w:rPr>
            </w:pPr>
            <w:r w:rsidRPr="00F817E0">
              <w:rPr>
                <w:color w:val="000000" w:themeColor="text1"/>
              </w:rPr>
              <w:t>1.2</w:t>
            </w:r>
          </w:p>
        </w:tc>
      </w:tr>
    </w:tbl>
    <w:p w14:paraId="7EE17C0A" w14:textId="5E3AD02C" w:rsidR="005D73CD" w:rsidRPr="00C75959" w:rsidRDefault="00C75959" w:rsidP="00063E40">
      <w:pPr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t xml:space="preserve">CAD, cold agglutinin disease; </w:t>
      </w:r>
      <w:r w:rsidRPr="00C75959">
        <w:rPr>
          <w:color w:val="000000" w:themeColor="text1"/>
          <w:sz w:val="18"/>
          <w:szCs w:val="18"/>
        </w:rPr>
        <w:t>FFS, Fee for Service</w:t>
      </w:r>
      <w:r>
        <w:rPr>
          <w:color w:val="000000" w:themeColor="text1"/>
          <w:sz w:val="18"/>
          <w:szCs w:val="18"/>
        </w:rPr>
        <w:t>.</w:t>
      </w:r>
    </w:p>
    <w:sectPr w:rsidR="005D73CD" w:rsidRPr="00C75959">
      <w:headerReference w:type="even" r:id="rId9"/>
      <w:headerReference w:type="default" r:id="rId10"/>
      <w:head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CA4CF" w14:textId="77777777" w:rsidR="006B5CE5" w:rsidRDefault="006B5CE5" w:rsidP="006B5CE5">
      <w:pPr>
        <w:spacing w:after="0" w:line="240" w:lineRule="auto"/>
      </w:pPr>
      <w:r>
        <w:separator/>
      </w:r>
    </w:p>
  </w:endnote>
  <w:endnote w:type="continuationSeparator" w:id="0">
    <w:p w14:paraId="75C29A2A" w14:textId="77777777" w:rsidR="006B5CE5" w:rsidRDefault="006B5CE5" w:rsidP="006B5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CE6B1" w14:textId="77777777" w:rsidR="006B5CE5" w:rsidRDefault="006B5CE5" w:rsidP="006B5CE5">
      <w:pPr>
        <w:spacing w:after="0" w:line="240" w:lineRule="auto"/>
      </w:pPr>
      <w:r>
        <w:separator/>
      </w:r>
    </w:p>
  </w:footnote>
  <w:footnote w:type="continuationSeparator" w:id="0">
    <w:p w14:paraId="61EF8231" w14:textId="77777777" w:rsidR="006B5CE5" w:rsidRDefault="006B5CE5" w:rsidP="006B5C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51B96C" w14:textId="2FEAB59C" w:rsidR="006B5CE5" w:rsidRDefault="006B5CE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A45EC99" wp14:editId="52F29C58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03225" cy="357505"/>
              <wp:effectExtent l="0" t="0" r="15875" b="4445"/>
              <wp:wrapNone/>
              <wp:docPr id="888763831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322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B024CF" w14:textId="4E80EF37" w:rsidR="006B5CE5" w:rsidRPr="006B5CE5" w:rsidRDefault="006B5CE5" w:rsidP="006B5CE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6B5CE5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45EC9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1.75pt;height:28.1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" filled="f" stroked="f">
              <v:textbox style="mso-fit-shape-to-text:t" inset="0,15pt,0,0">
                <w:txbxContent>
                  <w:p w14:paraId="26B024CF" w14:textId="4E80EF37" w:rsidR="006B5CE5" w:rsidRPr="006B5CE5" w:rsidRDefault="006B5CE5" w:rsidP="006B5CE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6B5CE5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AC8F2" w14:textId="742C4605" w:rsidR="006B5CE5" w:rsidRDefault="006B5CE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1873450" wp14:editId="1470EAE2">
              <wp:simplePos x="914400" y="450166"/>
              <wp:positionH relativeFrom="page">
                <wp:align>center</wp:align>
              </wp:positionH>
              <wp:positionV relativeFrom="page">
                <wp:align>top</wp:align>
              </wp:positionV>
              <wp:extent cx="403225" cy="357505"/>
              <wp:effectExtent l="0" t="0" r="15875" b="4445"/>
              <wp:wrapNone/>
              <wp:docPr id="2121550207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322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734C4A0" w14:textId="0E67DEFB" w:rsidR="006B5CE5" w:rsidRPr="006B5CE5" w:rsidRDefault="006B5CE5" w:rsidP="006B5CE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6B5CE5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873450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31.75pt;height:28.1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" filled="f" stroked="f">
              <v:textbox style="mso-fit-shape-to-text:t" inset="0,15pt,0,0">
                <w:txbxContent>
                  <w:p w14:paraId="0734C4A0" w14:textId="0E67DEFB" w:rsidR="006B5CE5" w:rsidRPr="006B5CE5" w:rsidRDefault="006B5CE5" w:rsidP="006B5CE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6B5CE5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AB5F02" w14:textId="736BADDE" w:rsidR="006B5CE5" w:rsidRDefault="006B5CE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4FA1C5B" wp14:editId="74D84F9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03225" cy="357505"/>
              <wp:effectExtent l="0" t="0" r="15875" b="4445"/>
              <wp:wrapNone/>
              <wp:docPr id="976762291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322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56046B1" w14:textId="6984E07F" w:rsidR="006B5CE5" w:rsidRPr="006B5CE5" w:rsidRDefault="006B5CE5" w:rsidP="006B5CE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6B5CE5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FA1C5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31.75pt;height:28.1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" filled="f" stroked="f">
              <v:textbox style="mso-fit-shape-to-text:t" inset="0,15pt,0,0">
                <w:txbxContent>
                  <w:p w14:paraId="556046B1" w14:textId="6984E07F" w:rsidR="006B5CE5" w:rsidRPr="006B5CE5" w:rsidRDefault="006B5CE5" w:rsidP="006B5CE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6B5CE5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410"/>
    <w:rsid w:val="00002C97"/>
    <w:rsid w:val="0001131E"/>
    <w:rsid w:val="000206BC"/>
    <w:rsid w:val="00030D48"/>
    <w:rsid w:val="00063E40"/>
    <w:rsid w:val="00075A7B"/>
    <w:rsid w:val="00082910"/>
    <w:rsid w:val="0008566D"/>
    <w:rsid w:val="000A113B"/>
    <w:rsid w:val="000B7439"/>
    <w:rsid w:val="000C05BD"/>
    <w:rsid w:val="000D2988"/>
    <w:rsid w:val="0010279E"/>
    <w:rsid w:val="00107088"/>
    <w:rsid w:val="001127F2"/>
    <w:rsid w:val="001172E5"/>
    <w:rsid w:val="00132345"/>
    <w:rsid w:val="0013473D"/>
    <w:rsid w:val="0013630B"/>
    <w:rsid w:val="0014091F"/>
    <w:rsid w:val="00140B85"/>
    <w:rsid w:val="001A19CF"/>
    <w:rsid w:val="001A2E6B"/>
    <w:rsid w:val="001B59C2"/>
    <w:rsid w:val="001C4F95"/>
    <w:rsid w:val="001C67FA"/>
    <w:rsid w:val="00225AF6"/>
    <w:rsid w:val="00266012"/>
    <w:rsid w:val="00286C5E"/>
    <w:rsid w:val="00291035"/>
    <w:rsid w:val="002910B0"/>
    <w:rsid w:val="0029239A"/>
    <w:rsid w:val="002B34BE"/>
    <w:rsid w:val="002C55FD"/>
    <w:rsid w:val="002C6D1F"/>
    <w:rsid w:val="002E7BFF"/>
    <w:rsid w:val="00316A25"/>
    <w:rsid w:val="00346410"/>
    <w:rsid w:val="00347BB4"/>
    <w:rsid w:val="0038491F"/>
    <w:rsid w:val="003A1EB9"/>
    <w:rsid w:val="003D5470"/>
    <w:rsid w:val="003E39EA"/>
    <w:rsid w:val="00411B4F"/>
    <w:rsid w:val="00424F37"/>
    <w:rsid w:val="00432D44"/>
    <w:rsid w:val="00434C33"/>
    <w:rsid w:val="004432C2"/>
    <w:rsid w:val="00444245"/>
    <w:rsid w:val="004601AB"/>
    <w:rsid w:val="0049648F"/>
    <w:rsid w:val="004A14B8"/>
    <w:rsid w:val="004A6355"/>
    <w:rsid w:val="004C4A28"/>
    <w:rsid w:val="004C67CA"/>
    <w:rsid w:val="004F0ECF"/>
    <w:rsid w:val="004F744B"/>
    <w:rsid w:val="00594109"/>
    <w:rsid w:val="0059735D"/>
    <w:rsid w:val="005B34FC"/>
    <w:rsid w:val="005B4C1B"/>
    <w:rsid w:val="005C7B57"/>
    <w:rsid w:val="005D73CD"/>
    <w:rsid w:val="005D787F"/>
    <w:rsid w:val="00606291"/>
    <w:rsid w:val="00616ED1"/>
    <w:rsid w:val="00625921"/>
    <w:rsid w:val="0063608D"/>
    <w:rsid w:val="00644846"/>
    <w:rsid w:val="00646C05"/>
    <w:rsid w:val="00662785"/>
    <w:rsid w:val="00673128"/>
    <w:rsid w:val="00673578"/>
    <w:rsid w:val="006861E9"/>
    <w:rsid w:val="006B5CE5"/>
    <w:rsid w:val="006D1CA1"/>
    <w:rsid w:val="006E58DC"/>
    <w:rsid w:val="006F42E7"/>
    <w:rsid w:val="006F7A1F"/>
    <w:rsid w:val="00733841"/>
    <w:rsid w:val="00733BD6"/>
    <w:rsid w:val="007361CF"/>
    <w:rsid w:val="007506B1"/>
    <w:rsid w:val="0076159E"/>
    <w:rsid w:val="007711B2"/>
    <w:rsid w:val="0077783F"/>
    <w:rsid w:val="007802E5"/>
    <w:rsid w:val="007A3154"/>
    <w:rsid w:val="007D1DF0"/>
    <w:rsid w:val="007D72D5"/>
    <w:rsid w:val="007F4B75"/>
    <w:rsid w:val="00815675"/>
    <w:rsid w:val="008426D7"/>
    <w:rsid w:val="00846D4B"/>
    <w:rsid w:val="0087163D"/>
    <w:rsid w:val="008847B7"/>
    <w:rsid w:val="0088760B"/>
    <w:rsid w:val="008A098A"/>
    <w:rsid w:val="008B5FDF"/>
    <w:rsid w:val="008D275E"/>
    <w:rsid w:val="008E210E"/>
    <w:rsid w:val="008E4CE9"/>
    <w:rsid w:val="00900A38"/>
    <w:rsid w:val="00914C48"/>
    <w:rsid w:val="009255EB"/>
    <w:rsid w:val="0094090C"/>
    <w:rsid w:val="00946675"/>
    <w:rsid w:val="00947137"/>
    <w:rsid w:val="00961857"/>
    <w:rsid w:val="00987FA7"/>
    <w:rsid w:val="009A0DDF"/>
    <w:rsid w:val="009A1B01"/>
    <w:rsid w:val="009D0DDD"/>
    <w:rsid w:val="009D1E1F"/>
    <w:rsid w:val="009E0FEA"/>
    <w:rsid w:val="00A173D5"/>
    <w:rsid w:val="00A2717A"/>
    <w:rsid w:val="00A27377"/>
    <w:rsid w:val="00A446ED"/>
    <w:rsid w:val="00A56BE4"/>
    <w:rsid w:val="00A81776"/>
    <w:rsid w:val="00A856FF"/>
    <w:rsid w:val="00A94E4D"/>
    <w:rsid w:val="00AA3A1B"/>
    <w:rsid w:val="00AA4FA6"/>
    <w:rsid w:val="00AB2E13"/>
    <w:rsid w:val="00AB6085"/>
    <w:rsid w:val="00AE7F79"/>
    <w:rsid w:val="00AF718E"/>
    <w:rsid w:val="00B05326"/>
    <w:rsid w:val="00B12A8C"/>
    <w:rsid w:val="00B152C9"/>
    <w:rsid w:val="00B16633"/>
    <w:rsid w:val="00B25C6B"/>
    <w:rsid w:val="00B37213"/>
    <w:rsid w:val="00B43F55"/>
    <w:rsid w:val="00B64B74"/>
    <w:rsid w:val="00B873B4"/>
    <w:rsid w:val="00BB33C9"/>
    <w:rsid w:val="00BE7078"/>
    <w:rsid w:val="00C030A0"/>
    <w:rsid w:val="00C06099"/>
    <w:rsid w:val="00C07B36"/>
    <w:rsid w:val="00C13DB3"/>
    <w:rsid w:val="00C26A49"/>
    <w:rsid w:val="00C30AA5"/>
    <w:rsid w:val="00C33755"/>
    <w:rsid w:val="00C36049"/>
    <w:rsid w:val="00C602EB"/>
    <w:rsid w:val="00C60644"/>
    <w:rsid w:val="00C75959"/>
    <w:rsid w:val="00C83827"/>
    <w:rsid w:val="00C91130"/>
    <w:rsid w:val="00C973BF"/>
    <w:rsid w:val="00CB424C"/>
    <w:rsid w:val="00CB459B"/>
    <w:rsid w:val="00CC20A4"/>
    <w:rsid w:val="00CC24F2"/>
    <w:rsid w:val="00CD5552"/>
    <w:rsid w:val="00CE1852"/>
    <w:rsid w:val="00D02447"/>
    <w:rsid w:val="00D14287"/>
    <w:rsid w:val="00D20713"/>
    <w:rsid w:val="00D30AA9"/>
    <w:rsid w:val="00D30D16"/>
    <w:rsid w:val="00D31DA0"/>
    <w:rsid w:val="00D32837"/>
    <w:rsid w:val="00D45DE8"/>
    <w:rsid w:val="00D72D2B"/>
    <w:rsid w:val="00D73EB7"/>
    <w:rsid w:val="00D752A4"/>
    <w:rsid w:val="00D81AE5"/>
    <w:rsid w:val="00DF73B9"/>
    <w:rsid w:val="00E05264"/>
    <w:rsid w:val="00E230CD"/>
    <w:rsid w:val="00E301A1"/>
    <w:rsid w:val="00E344EB"/>
    <w:rsid w:val="00E66461"/>
    <w:rsid w:val="00EC319B"/>
    <w:rsid w:val="00EF50E7"/>
    <w:rsid w:val="00F51A4F"/>
    <w:rsid w:val="00F7481A"/>
    <w:rsid w:val="00F817E0"/>
    <w:rsid w:val="00F83567"/>
    <w:rsid w:val="00FB28D8"/>
    <w:rsid w:val="00FD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FC43F22"/>
  <w15:chartTrackingRefBased/>
  <w15:docId w15:val="{98FF7D0C-296B-4BFD-B911-68C948BE3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64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4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4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4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4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4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4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4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4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4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4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4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4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4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4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4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4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4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64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64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4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64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4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64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4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64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4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4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41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B5C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CE5"/>
  </w:style>
  <w:style w:type="table" w:styleId="TableGrid">
    <w:name w:val="Table Grid"/>
    <w:basedOn w:val="TableNormal"/>
    <w:uiPriority w:val="39"/>
    <w:rsid w:val="00291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0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0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0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6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liverable xmlns="61e31fcd-965a-4e13-8b2c-280a57c1e87e" xsi:nil="true"/>
    <Domain xmlns="61e31fcd-965a-4e13-8b2c-280a57c1e87e" xsi:nil="true"/>
    <Creator xmlns="61e31fcd-965a-4e13-8b2c-280a57c1e87e">
      <UserInfo>
        <DisplayName/>
        <AccountId xsi:nil="true"/>
        <AccountType/>
      </UserInfo>
    </Creator>
    <RD_x002f_onco xmlns="61e31fcd-965a-4e13-8b2c-280a57c1e87e" xsi:nil="true"/>
    <TaxCatchAll xmlns="2e5e07c5-dd42-47ce-842a-c8238fa4fa65" xsi:nil="true"/>
    <lcf76f155ced4ddcb4097134ff3c332f xmlns="61e31fcd-965a-4e13-8b2c-280a57c1e87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FF31643BF1D445BDB7847C54DA4D60" ma:contentTypeVersion="20" ma:contentTypeDescription="Create a new document." ma:contentTypeScope="" ma:versionID="364a8fc5718ccf866789a3b7e3fb3ffd">
  <xsd:schema xmlns:xsd="http://www.w3.org/2001/XMLSchema" xmlns:xs="http://www.w3.org/2001/XMLSchema" xmlns:p="http://schemas.microsoft.com/office/2006/metadata/properties" xmlns:ns2="61e31fcd-965a-4e13-8b2c-280a57c1e87e" xmlns:ns3="2e5e07c5-dd42-47ce-842a-c8238fa4fa65" targetNamespace="http://schemas.microsoft.com/office/2006/metadata/properties" ma:root="true" ma:fieldsID="6b8f84e94de995650e9c6a655e5c0d39" ns2:_="" ns3:_="">
    <xsd:import namespace="61e31fcd-965a-4e13-8b2c-280a57c1e87e"/>
    <xsd:import namespace="2e5e07c5-dd42-47ce-842a-c8238fa4fa65"/>
    <xsd:element name="properties">
      <xsd:complexType>
        <xsd:sequence>
          <xsd:element name="documentManagement">
            <xsd:complexType>
              <xsd:all>
                <xsd:element ref="ns2:Deliverable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RD_x002f_onco" minOccurs="0"/>
                <xsd:element ref="ns2:Domai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Creato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e31fcd-965a-4e13-8b2c-280a57c1e87e" elementFormDefault="qualified">
    <xsd:import namespace="http://schemas.microsoft.com/office/2006/documentManagement/types"/>
    <xsd:import namespace="http://schemas.microsoft.com/office/infopath/2007/PartnerControls"/>
    <xsd:element name="Deliverable" ma:index="8" nillable="true" ma:displayName="Deliverable  Type" ma:format="Dropdown" ma:internalName="Deliverable">
      <xsd:simpleType>
        <xsd:union memberTypes="dms:Text">
          <xsd:simpleType>
            <xsd:restriction base="dms:Choice">
              <xsd:enumeration value="Abstract Denovo"/>
              <xsd:enumeration value="Abstract Encore"/>
              <xsd:enumeration value="Adboard Summary"/>
              <xsd:enumeration value="AMCP update (Hub)"/>
              <xsd:enumeration value="AMCP update (Vendor)"/>
              <xsd:enumeration value="ADVENT Ops Support"/>
              <xsd:enumeration value="Audio Article"/>
              <xsd:enumeration value="Claims Library Management"/>
              <xsd:enumeration value="Congress Coverage activity"/>
              <xsd:enumeration value="Congress highlights Summary"/>
              <xsd:enumeration value="Enhanced Digital content"/>
              <xsd:enumeration value="iEnvision Management- GenMed"/>
              <xsd:enumeration value="iEnvision Management- HEVA"/>
              <xsd:enumeration value="iEnvision Management- Specialty Care"/>
              <xsd:enumeration value="iEnvision Management- Vaccines"/>
              <xsd:enumeration value="Infographics"/>
              <xsd:enumeration value="Infographics, visual abstract &amp; graphic design"/>
              <xsd:enumeration value="Investigator Sponsored Studies budget Review"/>
              <xsd:enumeration value="Literature Bulletin"/>
              <xsd:enumeration value="Literature Search"/>
              <xsd:enumeration value="Literature search, Screening &amp; analysis"/>
              <xsd:enumeration value="Manuscript"/>
              <xsd:enumeration value="Manuscript Editing"/>
              <xsd:enumeration value="Manuscript Re submission"/>
              <xsd:enumeration value="Newsletter"/>
              <xsd:enumeration value="Oral presentation"/>
              <xsd:enumeration value="Others"/>
              <xsd:enumeration value="Poster Denovo"/>
              <xsd:enumeration value="Poster Encore"/>
              <xsd:enumeration value="Poster Layout"/>
              <xsd:enumeration value="Promomats Agency (E2E)"/>
              <xsd:enumeration value="Promomats Agency only routing"/>
              <xsd:enumeration value="PromoMats Data QC and Factcheck"/>
              <xsd:enumeration value="PromoMats SGH (E2E)"/>
              <xsd:enumeration value="Publication Card-Interactive"/>
              <xsd:enumeration value="Publication Card-Static"/>
              <xsd:enumeration value="Publication Card-Video"/>
              <xsd:enumeration value="Publication Summary"/>
              <xsd:enumeration value="HEVA Ops Support"/>
              <xsd:enumeration value="HEVA/PID-HVT Playbook"/>
              <xsd:enumeration value="Scientific Slide deck"/>
              <xsd:enumeration value="Snowball Literature Review"/>
              <xsd:enumeration value="Video Animation"/>
              <xsd:enumeration value="Video article"/>
              <xsd:enumeration value="Video Editing"/>
              <xsd:enumeration value="Virtual Adboard"/>
              <xsd:enumeration value="HEVA publication alert"/>
              <xsd:enumeration value="Early cost-effectiveness model"/>
              <xsd:enumeration value="HEVA document review"/>
              <xsd:enumeration value="HEVA Indirect Treatment Comparisons"/>
              <xsd:enumeration value="HEVA HE model QC/validation"/>
              <xsd:enumeration value="HEVA HE model technical report"/>
              <xsd:enumeration value="HEVA Sensitivity Analysis Implementation"/>
              <xsd:enumeration value="HEVA Model Adaptation"/>
              <xsd:enumeration value="Study outline and SRC approval"/>
              <xsd:enumeration value="CVD update (Hub)"/>
              <xsd:enumeration value="CVD update (Vendor)"/>
              <xsd:enumeration value="HEVA Scenario Analysis Implementation (1-5)"/>
              <xsd:enumeration value="TLR/TLR UPDATE/ELR/ELR UPDATE"/>
              <xsd:enumeration value="SLR/SLR UPDATE"/>
            </xsd:restriction>
          </xsd:simpleType>
        </xsd:un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RD_x002f_onco" ma:index="12" nillable="true" ma:displayName="Therapeutic Area" ma:format="Dropdown" ma:internalName="RD_x002f_onco">
      <xsd:simpleType>
        <xsd:restriction base="dms:Choice">
          <xsd:enumeration value="CV (Cardiovascular)"/>
          <xsd:enumeration value="DM (Diabetes)"/>
          <xsd:enumeration value="IM (Immunology)"/>
          <xsd:enumeration value="IM-Dupi (Immunology, Dupilumab)"/>
          <xsd:enumeration value="IM-Sari (Immunology, Sarilumab)"/>
          <xsd:enumeration value="IN (Innovation)"/>
          <xsd:enumeration value="Influenza and Covid"/>
          <xsd:enumeration value="MS/NE/I&amp;I (Multiple Sclerosis/Neurology/I&amp;I)"/>
          <xsd:enumeration value="N/A"/>
          <xsd:enumeration value="NPI"/>
          <xsd:enumeration value="ONC (Oncology)"/>
          <xsd:enumeration value="Pneumo, Meninge, Dengue &amp; Endemic (PMED)"/>
          <xsd:enumeration value="OT (Others)"/>
          <xsd:enumeration value="PPH (Pediatric &amp; Boosters)"/>
          <xsd:enumeration value="RBD (Rare Blood Disorders)"/>
          <xsd:enumeration value="RD (Rare Diseases)"/>
          <xsd:enumeration value="RSV"/>
          <xsd:enumeration value="Transplant"/>
        </xsd:restriction>
      </xsd:simpleType>
    </xsd:element>
    <xsd:element name="Domain" ma:index="13" nillable="true" ma:displayName="Domain" ma:format="Dropdown" ma:internalName="Domain">
      <xsd:simpleType>
        <xsd:union memberTypes="dms:Text">
          <xsd:simpleType>
            <xsd:restriction base="dms:Choice">
              <xsd:enumeration value="HEVA Publication"/>
              <xsd:enumeration value="HEVA Evidence Generation"/>
              <xsd:enumeration value="HEVA Economic Modelling"/>
              <xsd:enumeration value="MVO"/>
              <xsd:enumeration value="PID/HVT"/>
              <xsd:enumeration value="Market Access and Pricing"/>
              <xsd:enumeration value="Vaccines Medical Evidence Generation"/>
            </xsd:restriction>
          </xsd:simpleType>
        </xsd:union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fb0b088-da3c-47ed-872c-fc1360427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Creator" ma:index="25" nillable="true" ma:displayName="Creator" ma:format="Dropdown" ma:list="UserInfo" ma:SharePointGroup="0" ma:internalName="Creator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5e07c5-dd42-47ce-842a-c8238fa4fa6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f18cd8d6-87bb-4db6-8728-9e782e1b20ef}" ma:internalName="TaxCatchAll" ma:showField="CatchAllData" ma:web="2e5e07c5-dd42-47ce-842a-c8238fa4fa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6D3B28-B206-4BF3-A08F-1CFC33E654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298980-AE60-4F1C-87B6-3F99C476B99B}">
  <ds:schemaRefs>
    <ds:schemaRef ds:uri="http://schemas.microsoft.com/office/2006/metadata/properties"/>
    <ds:schemaRef ds:uri="http://schemas.microsoft.com/office/infopath/2007/PartnerControls"/>
    <ds:schemaRef ds:uri="61e31fcd-965a-4e13-8b2c-280a57c1e87e"/>
    <ds:schemaRef ds:uri="2e5e07c5-dd42-47ce-842a-c8238fa4fa65"/>
  </ds:schemaRefs>
</ds:datastoreItem>
</file>

<file path=customXml/itemProps3.xml><?xml version="1.0" encoding="utf-8"?>
<ds:datastoreItem xmlns:ds="http://schemas.openxmlformats.org/officeDocument/2006/customXml" ds:itemID="{CC66E586-3576-485F-8189-AA099F95BF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e31fcd-965a-4e13-8b2c-280a57c1e87e"/>
    <ds:schemaRef ds:uri="2e5e07c5-dd42-47ce-842a-c8238fa4fa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3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</Company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dir, Charu</dc:creator>
  <cp:keywords/>
  <dc:description/>
  <cp:lastModifiedBy>Pundir, Charu</cp:lastModifiedBy>
  <cp:revision>182</cp:revision>
  <dcterms:created xsi:type="dcterms:W3CDTF">2025-03-18T18:19:00Z</dcterms:created>
  <dcterms:modified xsi:type="dcterms:W3CDTF">2025-03-27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a3835b3,34f975b7,7e74497f</vt:lpwstr>
  </property>
  <property fmtid="{D5CDD505-2E9C-101B-9397-08002B2CF9AE}" pid="3" name="ClassificationContentMarkingHeaderFontProps">
    <vt:lpwstr>#4a569e,10,Calibri</vt:lpwstr>
  </property>
  <property fmtid="{D5CDD505-2E9C-101B-9397-08002B2CF9AE}" pid="4" name="ClassificationContentMarkingHeaderText">
    <vt:lpwstr>Internal</vt:lpwstr>
  </property>
  <property fmtid="{D5CDD505-2E9C-101B-9397-08002B2CF9AE}" pid="5" name="MSIP_Label_9e3dcb88-8425-4e1d-b1a3-bd5572915bbc_Enabled">
    <vt:lpwstr>true</vt:lpwstr>
  </property>
  <property fmtid="{D5CDD505-2E9C-101B-9397-08002B2CF9AE}" pid="6" name="MSIP_Label_9e3dcb88-8425-4e1d-b1a3-bd5572915bbc_SetDate">
    <vt:lpwstr>2025-03-18T18:41:12Z</vt:lpwstr>
  </property>
  <property fmtid="{D5CDD505-2E9C-101B-9397-08002B2CF9AE}" pid="7" name="MSIP_Label_9e3dcb88-8425-4e1d-b1a3-bd5572915bbc_Method">
    <vt:lpwstr>Privileged</vt:lpwstr>
  </property>
  <property fmtid="{D5CDD505-2E9C-101B-9397-08002B2CF9AE}" pid="8" name="MSIP_Label_9e3dcb88-8425-4e1d-b1a3-bd5572915bbc_Name">
    <vt:lpwstr>Internal</vt:lpwstr>
  </property>
  <property fmtid="{D5CDD505-2E9C-101B-9397-08002B2CF9AE}" pid="9" name="MSIP_Label_9e3dcb88-8425-4e1d-b1a3-bd5572915bbc_SiteId">
    <vt:lpwstr>aca3c8d6-aa71-4e1a-a10e-03572fc58c0b</vt:lpwstr>
  </property>
  <property fmtid="{D5CDD505-2E9C-101B-9397-08002B2CF9AE}" pid="10" name="MSIP_Label_9e3dcb88-8425-4e1d-b1a3-bd5572915bbc_ActionId">
    <vt:lpwstr>f7c63dcc-4729-40bc-bec3-94409282a8f3</vt:lpwstr>
  </property>
  <property fmtid="{D5CDD505-2E9C-101B-9397-08002B2CF9AE}" pid="11" name="MSIP_Label_9e3dcb88-8425-4e1d-b1a3-bd5572915bbc_ContentBits">
    <vt:lpwstr>1</vt:lpwstr>
  </property>
  <property fmtid="{D5CDD505-2E9C-101B-9397-08002B2CF9AE}" pid="12" name="ContentTypeId">
    <vt:lpwstr>0x01010058FF31643BF1D445BDB7847C54DA4D60</vt:lpwstr>
  </property>
  <property fmtid="{D5CDD505-2E9C-101B-9397-08002B2CF9AE}" pid="13" name="MediaServiceImageTags">
    <vt:lpwstr/>
  </property>
</Properties>
</file>